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A97C" w14:textId="77777777" w:rsidR="00F856AA" w:rsidRPr="00F856AA" w:rsidRDefault="00F856AA" w:rsidP="00F856AA">
      <w:pPr>
        <w:jc w:val="both"/>
        <w:rPr>
          <w:b/>
          <w:sz w:val="24"/>
          <w:szCs w:val="24"/>
        </w:rPr>
      </w:pPr>
      <w:r w:rsidRPr="00F856AA">
        <w:rPr>
          <w:b/>
          <w:sz w:val="24"/>
          <w:szCs w:val="24"/>
        </w:rPr>
        <w:t xml:space="preserve">Type 2 diabetes and its characteristics are associated with poor oral health: findings from 60,590 senior women from the E3N study </w:t>
      </w:r>
    </w:p>
    <w:p w14:paraId="1E93AD3A" w14:textId="77777777" w:rsidR="00BC00D9" w:rsidRPr="00BC00D9" w:rsidRDefault="00BC00D9" w:rsidP="00BC00D9">
      <w:pPr>
        <w:jc w:val="both"/>
        <w:rPr>
          <w:b/>
          <w:sz w:val="24"/>
          <w:szCs w:val="24"/>
        </w:rPr>
      </w:pPr>
    </w:p>
    <w:p w14:paraId="22FD1378" w14:textId="77777777" w:rsidR="001B4486" w:rsidRDefault="001B4486" w:rsidP="001B4486">
      <w:pPr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Nasser LAOUALI,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; </w:t>
      </w:r>
      <w:proofErr w:type="spellStart"/>
      <w:r>
        <w:rPr>
          <w:sz w:val="24"/>
          <w:szCs w:val="24"/>
        </w:rPr>
        <w:t>Douae</w:t>
      </w:r>
      <w:proofErr w:type="spellEnd"/>
      <w:r>
        <w:rPr>
          <w:sz w:val="24"/>
          <w:szCs w:val="24"/>
        </w:rPr>
        <w:t xml:space="preserve"> EL FATOUHI,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; Gloria AGUAYO,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; Beverley BALKAU,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; Marie-Christine BOUTRON-RUAULT,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; Fabrice BONNET,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; Guy FAGHERAZZI</w:t>
      </w:r>
      <w:r>
        <w:rPr>
          <w:sz w:val="24"/>
          <w:szCs w:val="24"/>
          <w:vertAlign w:val="superscript"/>
        </w:rPr>
        <w:t>1,2,3</w:t>
      </w:r>
    </w:p>
    <w:p w14:paraId="61E09924" w14:textId="77777777" w:rsidR="001B4486" w:rsidRDefault="001B4486" w:rsidP="001B4486">
      <w:pPr>
        <w:jc w:val="both"/>
        <w:rPr>
          <w:b/>
          <w:sz w:val="24"/>
          <w:szCs w:val="24"/>
        </w:rPr>
      </w:pPr>
    </w:p>
    <w:p w14:paraId="005FDCEA" w14:textId="77777777" w:rsidR="001B4486" w:rsidRDefault="001B4486" w:rsidP="001B448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Running Title: Type 2 diabetes and oral health</w:t>
      </w:r>
    </w:p>
    <w:p w14:paraId="78AAA085" w14:textId="77777777" w:rsidR="001B4486" w:rsidRDefault="001B4486" w:rsidP="001B4486">
      <w:pPr>
        <w:jc w:val="both"/>
        <w:rPr>
          <w:b/>
          <w:sz w:val="24"/>
          <w:szCs w:val="24"/>
        </w:rPr>
      </w:pPr>
    </w:p>
    <w:p w14:paraId="44DD1244" w14:textId="77777777" w:rsidR="001B4486" w:rsidRDefault="001B4486" w:rsidP="001B448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ffiliations</w:t>
      </w:r>
    </w:p>
    <w:p w14:paraId="70129DFB" w14:textId="77777777" w:rsidR="001B4486" w:rsidRDefault="001B4486" w:rsidP="001B4486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: Center for Research in Epidemiology and Population Health (CESP), </w:t>
      </w:r>
      <w:proofErr w:type="spellStart"/>
      <w:r>
        <w:rPr>
          <w:sz w:val="24"/>
          <w:szCs w:val="24"/>
        </w:rPr>
        <w:t>Inserm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Institut</w:t>
      </w:r>
      <w:proofErr w:type="spellEnd"/>
      <w:r>
        <w:rPr>
          <w:sz w:val="24"/>
          <w:szCs w:val="24"/>
        </w:rPr>
        <w:t xml:space="preserve"> National de la </w:t>
      </w:r>
      <w:proofErr w:type="spellStart"/>
      <w:r>
        <w:rPr>
          <w:sz w:val="24"/>
          <w:szCs w:val="24"/>
        </w:rPr>
        <w:t>Santé</w:t>
      </w:r>
      <w:proofErr w:type="spellEnd"/>
      <w:r>
        <w:rPr>
          <w:sz w:val="24"/>
          <w:szCs w:val="24"/>
        </w:rPr>
        <w:t xml:space="preserve"> et de la Recherche </w:t>
      </w:r>
      <w:proofErr w:type="spellStart"/>
      <w:r>
        <w:rPr>
          <w:sz w:val="24"/>
          <w:szCs w:val="24"/>
        </w:rPr>
        <w:t>Médicale</w:t>
      </w:r>
      <w:proofErr w:type="spellEnd"/>
      <w:r>
        <w:rPr>
          <w:sz w:val="24"/>
          <w:szCs w:val="24"/>
        </w:rPr>
        <w:t xml:space="preserve">) U1018, Generations and Health, Gustave </w:t>
      </w:r>
      <w:proofErr w:type="spellStart"/>
      <w:r>
        <w:rPr>
          <w:sz w:val="24"/>
          <w:szCs w:val="24"/>
        </w:rPr>
        <w:t>Roussy</w:t>
      </w:r>
      <w:proofErr w:type="spellEnd"/>
      <w:r>
        <w:rPr>
          <w:sz w:val="24"/>
          <w:szCs w:val="24"/>
        </w:rPr>
        <w:t xml:space="preserve"> Institute, 114 rue Edouard Vaillant, 94805 Villejuif Cedex, France</w:t>
      </w:r>
    </w:p>
    <w:p w14:paraId="154399E0" w14:textId="77777777" w:rsidR="001B4486" w:rsidRPr="005B7904" w:rsidRDefault="001B4486" w:rsidP="001B4486">
      <w:pPr>
        <w:jc w:val="both"/>
        <w:rPr>
          <w:sz w:val="24"/>
          <w:szCs w:val="24"/>
          <w:lang w:val="fr-FR"/>
        </w:rPr>
      </w:pPr>
      <w:r w:rsidRPr="005B7904">
        <w:rPr>
          <w:sz w:val="24"/>
          <w:szCs w:val="24"/>
          <w:lang w:val="fr-FR"/>
        </w:rPr>
        <w:t xml:space="preserve">2: Faculté de Médecine, UPS-UVSQ-Paris-Saclay </w:t>
      </w:r>
      <w:proofErr w:type="spellStart"/>
      <w:r w:rsidRPr="005B7904">
        <w:rPr>
          <w:sz w:val="24"/>
          <w:szCs w:val="24"/>
          <w:lang w:val="fr-FR"/>
        </w:rPr>
        <w:t>University</w:t>
      </w:r>
      <w:proofErr w:type="spellEnd"/>
      <w:r w:rsidRPr="005B7904">
        <w:rPr>
          <w:sz w:val="24"/>
          <w:szCs w:val="24"/>
          <w:lang w:val="fr-FR"/>
        </w:rPr>
        <w:t>, 94270 Le Kremlin-Bicêtre Cedex, France</w:t>
      </w:r>
    </w:p>
    <w:p w14:paraId="5D72EB3C" w14:textId="77777777" w:rsidR="001B4486" w:rsidRDefault="001B4486" w:rsidP="001B4486">
      <w:pPr>
        <w:jc w:val="both"/>
        <w:rPr>
          <w:sz w:val="24"/>
          <w:szCs w:val="24"/>
        </w:rPr>
      </w:pPr>
      <w:r>
        <w:rPr>
          <w:sz w:val="24"/>
          <w:szCs w:val="24"/>
        </w:rPr>
        <w:t>3: Deep Digital Phenotyping Research Unit, Department of Population Health, Luxembourg Institute of Health (LIH), Strassen, Luxembourg</w:t>
      </w:r>
    </w:p>
    <w:p w14:paraId="1CB733DE" w14:textId="77777777" w:rsidR="001B4486" w:rsidRPr="005B7904" w:rsidRDefault="001B4486" w:rsidP="001B4486">
      <w:pPr>
        <w:jc w:val="both"/>
        <w:rPr>
          <w:sz w:val="24"/>
          <w:szCs w:val="24"/>
          <w:lang w:val="fr-FR"/>
        </w:rPr>
      </w:pPr>
      <w:r w:rsidRPr="005B7904">
        <w:rPr>
          <w:sz w:val="24"/>
          <w:szCs w:val="24"/>
          <w:lang w:val="fr-FR"/>
        </w:rPr>
        <w:t xml:space="preserve">4: Center for </w:t>
      </w:r>
      <w:proofErr w:type="spellStart"/>
      <w:r w:rsidRPr="005B7904">
        <w:rPr>
          <w:sz w:val="24"/>
          <w:szCs w:val="24"/>
          <w:lang w:val="fr-FR"/>
        </w:rPr>
        <w:t>Research</w:t>
      </w:r>
      <w:proofErr w:type="spellEnd"/>
      <w:r w:rsidRPr="005B7904">
        <w:rPr>
          <w:sz w:val="24"/>
          <w:szCs w:val="24"/>
          <w:lang w:val="fr-FR"/>
        </w:rPr>
        <w:t xml:space="preserve"> in </w:t>
      </w:r>
      <w:proofErr w:type="spellStart"/>
      <w:r w:rsidRPr="005B7904">
        <w:rPr>
          <w:sz w:val="24"/>
          <w:szCs w:val="24"/>
          <w:lang w:val="fr-FR"/>
        </w:rPr>
        <w:t>Epidemiology</w:t>
      </w:r>
      <w:proofErr w:type="spellEnd"/>
      <w:r w:rsidRPr="005B7904">
        <w:rPr>
          <w:sz w:val="24"/>
          <w:szCs w:val="24"/>
          <w:lang w:val="fr-FR"/>
        </w:rPr>
        <w:t xml:space="preserve"> and Population </w:t>
      </w:r>
      <w:proofErr w:type="spellStart"/>
      <w:r w:rsidRPr="005B7904">
        <w:rPr>
          <w:sz w:val="24"/>
          <w:szCs w:val="24"/>
          <w:lang w:val="fr-FR"/>
        </w:rPr>
        <w:t>Health</w:t>
      </w:r>
      <w:proofErr w:type="spellEnd"/>
      <w:r w:rsidRPr="005B7904">
        <w:rPr>
          <w:sz w:val="24"/>
          <w:szCs w:val="24"/>
          <w:lang w:val="fr-FR"/>
        </w:rPr>
        <w:t xml:space="preserve"> (CESP), Inserm (Institut National de la Santé et de la Recherche Médicale) U1018, </w:t>
      </w:r>
      <w:proofErr w:type="spellStart"/>
      <w:r w:rsidRPr="005B7904">
        <w:rPr>
          <w:sz w:val="24"/>
          <w:szCs w:val="24"/>
          <w:lang w:val="fr-FR"/>
        </w:rPr>
        <w:t>Clinical</w:t>
      </w:r>
      <w:proofErr w:type="spellEnd"/>
      <w:r w:rsidRPr="005B7904">
        <w:rPr>
          <w:sz w:val="24"/>
          <w:szCs w:val="24"/>
          <w:lang w:val="fr-FR"/>
        </w:rPr>
        <w:t xml:space="preserve"> </w:t>
      </w:r>
      <w:proofErr w:type="spellStart"/>
      <w:r w:rsidRPr="005B7904">
        <w:rPr>
          <w:sz w:val="24"/>
          <w:szCs w:val="24"/>
          <w:lang w:val="fr-FR"/>
        </w:rPr>
        <w:t>Epidemiology</w:t>
      </w:r>
      <w:proofErr w:type="spellEnd"/>
      <w:r w:rsidRPr="005B7904">
        <w:rPr>
          <w:sz w:val="24"/>
          <w:szCs w:val="24"/>
          <w:lang w:val="fr-FR"/>
        </w:rPr>
        <w:t xml:space="preserve">, 16 Avenue Paul Vaillant Couturier, 94807 Villejuif, France </w:t>
      </w:r>
    </w:p>
    <w:p w14:paraId="3B4D81AC" w14:textId="77777777" w:rsidR="001B4486" w:rsidRPr="005B7904" w:rsidRDefault="001B4486" w:rsidP="001B4486">
      <w:pPr>
        <w:jc w:val="both"/>
        <w:rPr>
          <w:sz w:val="24"/>
          <w:szCs w:val="24"/>
          <w:lang w:val="fr-FR"/>
        </w:rPr>
      </w:pPr>
      <w:r w:rsidRPr="005B7904">
        <w:rPr>
          <w:sz w:val="24"/>
          <w:szCs w:val="24"/>
          <w:lang w:val="fr-FR"/>
        </w:rPr>
        <w:t xml:space="preserve">5: CHU Rennes, Université de Rennes 1, </w:t>
      </w:r>
      <w:proofErr w:type="spellStart"/>
      <w:r w:rsidRPr="005B7904">
        <w:rPr>
          <w:sz w:val="24"/>
          <w:szCs w:val="24"/>
          <w:lang w:val="fr-FR"/>
        </w:rPr>
        <w:t>Department</w:t>
      </w:r>
      <w:proofErr w:type="spellEnd"/>
      <w:r w:rsidRPr="005B7904">
        <w:rPr>
          <w:sz w:val="24"/>
          <w:szCs w:val="24"/>
          <w:lang w:val="fr-FR"/>
        </w:rPr>
        <w:t xml:space="preserve"> of </w:t>
      </w:r>
      <w:proofErr w:type="spellStart"/>
      <w:r w:rsidRPr="005B7904">
        <w:rPr>
          <w:sz w:val="24"/>
          <w:szCs w:val="24"/>
          <w:lang w:val="fr-FR"/>
        </w:rPr>
        <w:t>Endocrinology</w:t>
      </w:r>
      <w:proofErr w:type="spellEnd"/>
      <w:r w:rsidRPr="005B7904">
        <w:rPr>
          <w:sz w:val="24"/>
          <w:szCs w:val="24"/>
          <w:lang w:val="fr-FR"/>
        </w:rPr>
        <w:t xml:space="preserve">, </w:t>
      </w:r>
      <w:proofErr w:type="spellStart"/>
      <w:r w:rsidRPr="005B7904">
        <w:rPr>
          <w:sz w:val="24"/>
          <w:szCs w:val="24"/>
          <w:lang w:val="fr-FR"/>
        </w:rPr>
        <w:t>Diabetology</w:t>
      </w:r>
      <w:proofErr w:type="spellEnd"/>
      <w:r w:rsidRPr="005B7904">
        <w:rPr>
          <w:sz w:val="24"/>
          <w:szCs w:val="24"/>
          <w:lang w:val="fr-FR"/>
        </w:rPr>
        <w:t xml:space="preserve"> and Nutrition, Rennes, France</w:t>
      </w:r>
    </w:p>
    <w:p w14:paraId="4C061228" w14:textId="77777777" w:rsidR="00B7117F" w:rsidRPr="00BC00D9" w:rsidRDefault="00B7117F">
      <w:pPr>
        <w:rPr>
          <w:sz w:val="24"/>
          <w:szCs w:val="24"/>
          <w:lang w:val="fr-FR"/>
        </w:rPr>
      </w:pPr>
    </w:p>
    <w:p w14:paraId="1FF377A7" w14:textId="77777777" w:rsidR="006E6D61" w:rsidRDefault="00697777">
      <w:pPr>
        <w:rPr>
          <w:sz w:val="24"/>
          <w:szCs w:val="24"/>
        </w:rPr>
      </w:pPr>
      <w:r>
        <w:rPr>
          <w:sz w:val="24"/>
          <w:szCs w:val="24"/>
        </w:rPr>
        <w:t>Supplementary Figure</w:t>
      </w:r>
    </w:p>
    <w:p w14:paraId="5A420374" w14:textId="77777777" w:rsidR="006E6D61" w:rsidRDefault="006E6D61">
      <w:pPr>
        <w:rPr>
          <w:sz w:val="24"/>
          <w:szCs w:val="24"/>
        </w:rPr>
      </w:pPr>
    </w:p>
    <w:p w14:paraId="318B656A" w14:textId="77777777" w:rsidR="006E6D61" w:rsidRDefault="00697777">
      <w:pPr>
        <w:rPr>
          <w:sz w:val="24"/>
          <w:szCs w:val="24"/>
        </w:rPr>
      </w:pPr>
      <w:bookmarkStart w:id="0" w:name="_gjdgxs" w:colFirst="0" w:colLast="0"/>
      <w:bookmarkEnd w:id="0"/>
      <w:r>
        <w:rPr>
          <w:b/>
          <w:sz w:val="24"/>
          <w:szCs w:val="24"/>
        </w:rPr>
        <w:t>ESM Fig. 1</w:t>
      </w:r>
    </w:p>
    <w:p w14:paraId="4BBE590A" w14:textId="77777777" w:rsidR="006E6D61" w:rsidRDefault="006E6D61"/>
    <w:p w14:paraId="606AC40D" w14:textId="77777777" w:rsidR="006E6D61" w:rsidRDefault="00697777">
      <w:pPr>
        <w:ind w:left="1440"/>
        <w:jc w:val="center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1E5DB297" wp14:editId="0B991E1B">
                <wp:simplePos x="0" y="0"/>
                <wp:positionH relativeFrom="column">
                  <wp:posOffset>965200</wp:posOffset>
                </wp:positionH>
                <wp:positionV relativeFrom="paragraph">
                  <wp:posOffset>12700</wp:posOffset>
                </wp:positionV>
                <wp:extent cx="1800225" cy="85661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64938" y="3370743"/>
                          <a:ext cx="1762125" cy="818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4189FB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E3N participants who had completed the 10th wave questionnaire</w:t>
                            </w:r>
                          </w:p>
                          <w:p w14:paraId="145735A8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(n = 70,59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5DB297" id="Rectangle 7" o:spid="_x0000_s1026" style="position:absolute;left:0;text-align:left;margin-left:76pt;margin-top:1pt;width:141.75pt;height:67.4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wjHMgIAAGMEAAAOAAAAZHJzL2Uyb0RvYy54bWysVNGu2jAMfZ+0f4jyPtpCoVBRrqbLmCZd&#10;7aLd7QNMmtJIaZIlgcLfz0kZcLdJk6bxEOzGPT4+trt8OHWSHLl1QquKZqOUEq6YroXaV/Tb1827&#10;OSXOg6pBasUreuaOPqzevln2puRj3WpZc0sQRLmyNxVtvTdlkjjW8g7cSBuu8LLRtgOPrt0ntYUe&#10;0TuZjNN0lvTa1sZqxp3Dp+vhkq4iftNw5p+bxnFPZEWRm4+njecunMlqCeXegmkFu9CAf2DRgVCY&#10;9Aq1Bg/kYMVvUJ1gVjvd+BHTXaKbRjAea8BqsvSXal5aMDzWguI4c5XJ/T9Y9vm4tUTUFS0oUdBh&#10;i76gaKD2kpMiyNMbV2LUi9nai+fQDLWeGtuFf6yCnCqa57N8McF+nys6mRRpkU8GefnJE4YBWTEb&#10;Z+MpJQwj5tl8mk1DQHJDMtb5j1x3JBgVtcgkqgrHJ+eH0J8hIbHTUtQbIWV0wsjwR2nJEbDZ0mcX&#10;8FdRUpG+ootppAE4cI0Ej4w6gxI4tY/pXr3h7H53RU3j70/AgdcaXDtkjwhD9VYfVI3coWw51B9U&#10;TfzZoMwK94EGMq6jRHLcHjRinAch/x6HskmF6oX+DB0Jlj/tTggSzJ2uz9hbZ9hGILkncH4LFqc7&#10;w7Q48Zjw+wEskpCfFI7UIsuDKj46+bRIcV/s/c3u/gYUazUuEoo3mI8+rlUoVOn3B68bEVt2o3Ih&#10;i5Mcm37ZurAq936Mun0bVj8AAAD//wMAUEsDBBQABgAIAAAAIQBzpfl+3gAAAAkBAAAPAAAAZHJz&#10;L2Rvd25yZXYueG1sTI/BTsMwEETvSPyDtUjcqENLKkjjVIDEFamlEu3NibdJ1HgdxU7r/D3bEz2t&#10;Rm80O5Ovo+3EGQffOlLwPEtAIFXOtFQr2P18Pb2C8EGT0Z0jVDChh3Vxf5frzLgLbfC8DbXgEPKZ&#10;VtCE0GdS+qpBq/3M9UjMjm6wOrAcamkGfeFw28l5kiyl1S3xh0b3+NlgddqOVsHhN7YfUzLs46Y8&#10;2d20/z7U06jU40N8X4EIGMO/Ga71uToU3Kl0IxkvOtbpnLcEBdfD/GWRpiBKBovlG8gil7cLij8A&#10;AAD//wMAUEsBAi0AFAAGAAgAAAAhALaDOJL+AAAA4QEAABMAAAAAAAAAAAAAAAAAAAAAAFtDb250&#10;ZW50X1R5cGVzXS54bWxQSwECLQAUAAYACAAAACEAOP0h/9YAAACUAQAACwAAAAAAAAAAAAAAAAAv&#10;AQAAX3JlbHMvLnJlbHNQSwECLQAUAAYACAAAACEAGosIxzICAABjBAAADgAAAAAAAAAAAAAAAAAu&#10;AgAAZHJzL2Uyb0RvYy54bWxQSwECLQAUAAYACAAAACEAc6X5ft4AAAAJAQAADwAAAAAAAAAAAAAA&#10;AACMBAAAZHJzL2Rvd25yZXYueG1sUEsFBgAAAAAEAAQA8wAAAJcFAAAAAA==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534189FB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E3N participants who had completed the 10th wave questionnaire</w:t>
                      </w:r>
                    </w:p>
                    <w:p w14:paraId="145735A8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(n = 70,592)</w:t>
                      </w:r>
                    </w:p>
                  </w:txbxContent>
                </v:textbox>
              </v:rect>
            </w:pict>
          </mc:Fallback>
        </mc:AlternateContent>
      </w:r>
    </w:p>
    <w:p w14:paraId="7AF00461" w14:textId="77777777" w:rsidR="006E6D61" w:rsidRDefault="006E6D61">
      <w:pPr>
        <w:ind w:left="1440"/>
        <w:rPr>
          <w:sz w:val="24"/>
          <w:szCs w:val="24"/>
        </w:rPr>
      </w:pPr>
    </w:p>
    <w:p w14:paraId="64E4FF63" w14:textId="77777777" w:rsidR="006E6D61" w:rsidRDefault="006E6D61">
      <w:pPr>
        <w:ind w:left="1440"/>
        <w:rPr>
          <w:sz w:val="24"/>
          <w:szCs w:val="24"/>
        </w:rPr>
      </w:pPr>
    </w:p>
    <w:p w14:paraId="4026666F" w14:textId="77777777" w:rsidR="006E6D61" w:rsidRDefault="006E6D61">
      <w:pPr>
        <w:ind w:left="1440"/>
        <w:rPr>
          <w:sz w:val="24"/>
          <w:szCs w:val="24"/>
        </w:rPr>
      </w:pPr>
    </w:p>
    <w:p w14:paraId="1C3498A0" w14:textId="77777777" w:rsidR="006E6D61" w:rsidRDefault="006E6D61">
      <w:pPr>
        <w:ind w:left="1440"/>
        <w:rPr>
          <w:sz w:val="24"/>
          <w:szCs w:val="24"/>
        </w:rPr>
      </w:pPr>
    </w:p>
    <w:p w14:paraId="28D005F9" w14:textId="77777777" w:rsidR="006E6D61" w:rsidRDefault="00697777">
      <w:pPr>
        <w:ind w:left="144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C249DB8" wp14:editId="73C36040">
                <wp:simplePos x="0" y="0"/>
                <wp:positionH relativeFrom="column">
                  <wp:posOffset>1841500</wp:posOffset>
                </wp:positionH>
                <wp:positionV relativeFrom="paragraph">
                  <wp:posOffset>0</wp:posOffset>
                </wp:positionV>
                <wp:extent cx="53975" cy="3321050"/>
                <wp:effectExtent l="0" t="0" r="0" b="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34888" y="2133763"/>
                          <a:ext cx="22225" cy="329247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AA9C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4" o:spid="_x0000_s1026" type="#_x0000_t32" style="position:absolute;margin-left:145pt;margin-top:0;width:4.25pt;height:26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7X1/wEAAMsDAAAOAAAAZHJzL2Uyb0RvYy54bWysU0uO2zAM3RfoHQTtGyd2MpMx4swi6XRT&#10;tAHaHoCjTyxUP0hKnNyo9+jFSsnupJ9dUS9kSiQf+Z6ozePFaHIWISpnO7qYzSkRljmu7LGjXz4/&#10;vVlTEhNYDtpZ0dGriPRx+/rVZvCtqF3vNBeBIIiN7eA72qfk26qKrBcG4sx5YdEpXTCQcBuOFQ8w&#10;ILrRVT2f31WDC9wHx0SMeLofnXRb8KUULH2UMopEdEext1TWUNbnvFbbDbTHAL5XbGoD/qELA8pi&#10;0ReoPSQgp6D+gjKKBRedTDPmTOWkVEwUDshmMf+DzacevChcUJzoX2SK/w+WfTgfAlG8o0tKLBi8&#10;op2zFnUTp0B4cCoROAtGpP7+DS+FLLNkg48tZu7sIUy76A8h87/IYPIfmZFLR1dNs1yvcQauHa0X&#10;TXN/14ySi0siDANq/FaUMPQ39UO9vF9lf3UD8iGmd8IZko2OxhRAHfs0NenCosgO5/cxjYk/E3IX&#10;1j0prfEcWm3J0NGHVakGOGlSQ8LCxiP3aI8FJjqteE7JGWUGxU4HcgacHv51MbX2W1Qut4fYj0HF&#10;NTIM7mR5Kd0L4G8tJ+nqUV6L74DmXqKhRAt8NWiUuARK3+JiEqBTX0KN4FNstkae2qJO+SJG6bP1&#10;7Pi13Eg5x4kpSk7TnUfy133Jvr3B7Q8AAAD//wMAUEsDBBQABgAIAAAAIQB+o/Ia4QAAAAgBAAAP&#10;AAAAZHJzL2Rvd25yZXYueG1sTI9fS8MwFMXfBb9DuIJvLlnLZKtNh38QkQ3BbQ/6ljXXppjclCbt&#10;qp/e+KQvBy7ncs7vlOvJWTZiH1pPEuYzAQyp9rqlRsJh/3i1BBaiIq2sJ5TwhQHW1flZqQrtT/SK&#10;4y42LIVQKJQEE2NXcB5qg06Fme+Qkvfhe6diOvuG616dUrizPBPimjvVUmowqsN7g/XnbnAS7FM+&#10;Dnp+t31/3vj8xZrvt03+IOXlxXR7AyziFP+e4Rc/oUOVmI5+IB2YlZCtRNoSJSRNdrZaLoAdJSyy&#10;XACvSv5/QPUDAAD//wMAUEsBAi0AFAAGAAgAAAAhALaDOJL+AAAA4QEAABMAAAAAAAAAAAAAAAAA&#10;AAAAAFtDb250ZW50X1R5cGVzXS54bWxQSwECLQAUAAYACAAAACEAOP0h/9YAAACUAQAACwAAAAAA&#10;AAAAAAAAAAAvAQAAX3JlbHMvLnJlbHNQSwECLQAUAAYACAAAACEAeE+19f8BAADLAwAADgAAAAAA&#10;AAAAAAAAAAAuAgAAZHJzL2Uyb0RvYy54bWxQSwECLQAUAAYACAAAACEAfqPyGuEAAAAIAQAADwAA&#10;AAAAAAAAAAAAAABZBAAAZHJzL2Rvd25yZXYueG1sUEsFBgAAAAAEAAQA8wAAAGcFAAAAAA==&#10;" strokecolor="black [3200]">
                <v:stroke startarrowwidth="narrow" startarrowlength="short" endarrow="classic"/>
              </v:shape>
            </w:pict>
          </mc:Fallback>
        </mc:AlternateContent>
      </w:r>
    </w:p>
    <w:p w14:paraId="4F81DEBF" w14:textId="77777777" w:rsidR="006E6D61" w:rsidRDefault="006E6D61">
      <w:pPr>
        <w:ind w:left="1440"/>
        <w:rPr>
          <w:sz w:val="24"/>
          <w:szCs w:val="24"/>
        </w:rPr>
      </w:pPr>
    </w:p>
    <w:p w14:paraId="444B358E" w14:textId="77777777" w:rsidR="006E6D61" w:rsidRDefault="00697777">
      <w:pPr>
        <w:ind w:left="144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2950713C" wp14:editId="0E14D98D">
                <wp:simplePos x="0" y="0"/>
                <wp:positionH relativeFrom="column">
                  <wp:posOffset>3746500</wp:posOffset>
                </wp:positionH>
                <wp:positionV relativeFrom="paragraph">
                  <wp:posOffset>127000</wp:posOffset>
                </wp:positionV>
                <wp:extent cx="1800225" cy="85661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55413" y="3361218"/>
                          <a:ext cx="1781175" cy="837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BBF2E0" w14:textId="77777777" w:rsidR="006E6D61" w:rsidRDefault="006E6D61">
                            <w:pPr>
                              <w:jc w:val="center"/>
                              <w:textDirection w:val="btLr"/>
                            </w:pPr>
                          </w:p>
                          <w:p w14:paraId="0B61767C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 xml:space="preserve">Missing data on one or more oral health items </w:t>
                            </w:r>
                          </w:p>
                          <w:p w14:paraId="350B374F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(n = 9,15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50713C" id="Rectangle 2" o:spid="_x0000_s1027" style="position:absolute;left:0;text-align:left;margin-left:295pt;margin-top:10pt;width:141.75pt;height:67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CcaNgIAAGoEAAAOAAAAZHJzL2Uyb0RvYy54bWysVNuO2jAQfa/Uf7D8XnKBLGxEWFVLqSqt&#10;uqjbfsDgOIklx3ZtQ+DvO3YosG2lSlXz4MzEw5kzZ2ZYPhx7SQ7cOqFVRbNJSglXTNdCtRX99nXz&#10;bkGJ86BqkFrxip64ow+rt2+Wgyl5rjsta24JgihXDqainfemTBLHOt6Dm2jDFV422vbg0bVtUlsY&#10;EL2XSZ6md8mgbW2sZtw5/LoeL+kq4jcNZ/65aRz3RFYUufl42njuwpmsllC2Fkwn2JkG/AOLHoTC&#10;pBeoNXggeyt+g+oFs9rpxk+Y7hPdNILxWANWk6W/VPPSgeGxFhTHmYtM7v/Bss+HrSWirmhOiYIe&#10;W/QFRQPVSk7yIM9gXIlRL2Zrz55DM9R6bGwf3lgFOVZ0NiuKWTal5FTR6fQuy7PFKC8/esIwIJsv&#10;smxeUMIwYjGdF3dFCEiuSMY6/5HrngSjohaZRFXh8OT8GPozJCR2Wop6I6SMThgZ/igtOQA2W/rs&#10;DP4qSioyVPS+yAMNwIFrJHg0e4MSONXGdK9+4Wy7u6Cm8fkTcOC1BteN2SPCWL3Ve1Ujdyg7DvUH&#10;VRN/Miizwn2ggYzrKZEctweNGOdByL/HoWxSoXqhP2NHguWPu2NsZ6w+fNnp+oQtdoZtBHJ8Aue3&#10;YHHIM8yOg495v+/BIhf5SeFk3WezII6PzqyYp7g29vZmd3sDinUa9wk1HM1HH7cr1Kv0+73XjYid&#10;u1I5c8aBjr0/L1/YmFs/Rl3/IlY/AAAA//8DAFBLAwQUAAYACAAAACEAbLy4Q98AAAAKAQAADwAA&#10;AGRycy9kb3ducmV2LnhtbEyPy07DMBBF90j8gzVI7KjNI9CGOBUgsUVqqUS7c+IhiRqPI9tpk79n&#10;WMFyNEf3nlusJ9eLE4bYedJwu1AgkGpvO2o07D7fb5YgYjJkTe8JNcwYYV1eXhQmt/5MGzxtUyM4&#10;hGJuNLQpDbmUsW7RmbjwAxL/vn1wJvEZGmmDOXO46+WdUo/SmY64oTUDvrVYH7ej03D4mrrXWYX9&#10;tKmObjfvPw7NPGp9fTW9PINIOKU/GH71WR1Kdqr8SDaKXkO2UrwlaeAaEAwsn+4zEBWT2cMKZFnI&#10;/xPKHwAAAP//AwBQSwECLQAUAAYACAAAACEAtoM4kv4AAADhAQAAEwAAAAAAAAAAAAAAAAAAAAAA&#10;W0NvbnRlbnRfVHlwZXNdLnhtbFBLAQItABQABgAIAAAAIQA4/SH/1gAAAJQBAAALAAAAAAAAAAAA&#10;AAAAAC8BAABfcmVscy8ucmVsc1BLAQItABQABgAIAAAAIQBxYCcaNgIAAGoEAAAOAAAAAAAAAAAA&#10;AAAAAC4CAABkcnMvZTJvRG9jLnhtbFBLAQItABQABgAIAAAAIQBsvLhD3wAAAAoBAAAPAAAAAAAA&#10;AAAAAAAAAJAEAABkcnMvZG93bnJldi54bWxQSwUGAAAAAAQABADzAAAAnAUAAAAA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EBBF2E0" w14:textId="77777777" w:rsidR="006E6D61" w:rsidRDefault="006E6D61">
                      <w:pPr>
                        <w:jc w:val="center"/>
                        <w:textDirection w:val="btLr"/>
                      </w:pPr>
                    </w:p>
                    <w:p w14:paraId="0B61767C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 xml:space="preserve">Missing data on one or more oral health items </w:t>
                      </w:r>
                    </w:p>
                    <w:p w14:paraId="350B374F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(n = 9,152)</w:t>
                      </w:r>
                    </w:p>
                  </w:txbxContent>
                </v:textbox>
              </v:rect>
            </w:pict>
          </mc:Fallback>
        </mc:AlternateContent>
      </w:r>
    </w:p>
    <w:p w14:paraId="14525F35" w14:textId="77777777" w:rsidR="006E6D61" w:rsidRDefault="006E6D61">
      <w:pPr>
        <w:ind w:left="1440"/>
        <w:rPr>
          <w:sz w:val="24"/>
          <w:szCs w:val="24"/>
        </w:rPr>
      </w:pPr>
    </w:p>
    <w:p w14:paraId="371B26D5" w14:textId="77777777" w:rsidR="006E6D61" w:rsidRDefault="006E6D61">
      <w:pPr>
        <w:ind w:left="1440"/>
        <w:rPr>
          <w:sz w:val="24"/>
          <w:szCs w:val="24"/>
        </w:rPr>
      </w:pPr>
    </w:p>
    <w:p w14:paraId="27AD8429" w14:textId="77777777" w:rsidR="006E6D61" w:rsidRDefault="00697777">
      <w:pPr>
        <w:ind w:left="144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50EAA607" wp14:editId="54F03009">
                <wp:simplePos x="0" y="0"/>
                <wp:positionH relativeFrom="column">
                  <wp:posOffset>1843405</wp:posOffset>
                </wp:positionH>
                <wp:positionV relativeFrom="paragraph">
                  <wp:posOffset>31450</wp:posOffset>
                </wp:positionV>
                <wp:extent cx="1912620" cy="0"/>
                <wp:effectExtent l="0" t="76200" r="30480" b="95250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262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510B6" id="Connecteur droit avec flèche 1" o:spid="_x0000_s1026" type="#_x0000_t32" style="position:absolute;margin-left:145.15pt;margin-top:2.5pt;width:150.6pt;height: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cAG6gEAALsDAAAOAAAAZHJzL2Uyb0RvYy54bWysU0uOEzEQ3SNxB8t70ulIM2KidGaRMGwQ&#10;RAIOUGNXpy38k8tJJzfiHlyMstOT8NkhNu6y6/tevV49npwVR0xkgu9kO5tLgV4Fbfy+k1+/PL15&#10;KwVl8Bps8NjJM5J8XL9+tRrjEhdhCFZjElzE03KMnRxyjsumITWgA5qFiJ6dfUgOMl/TvtEJRq7u&#10;bLOYz++bMSQdU1BIxK/bi1Oua/2+R5U/9T1hFraTPFuuZ6rnczmb9QqW+wRxMGoaA/5hCgfGc9Nr&#10;qS1kEIdk/irljEqBQp9nKrgm9L1RWDEwmnb+B5rPA0SsWJgcilea6P+VVR+PuySM5t1J4cHxijbB&#10;e+YND0noFEwWcEQlevvjOy9FtIWyMdKSMzd+l6YbxV0q+E99cuXLyMSp0ny+0oynLBQ/tg/t4n7B&#10;21AvvuaWGBPl9xicKEYnKScw+yFPQ4XUVprh+IEyt+bEl4TS1YcnY23dqfVi7OTD3eKO+wArq7eQ&#10;2XSRsZLf1zIUrNElpSRXzeHGJnEEVov+VqFyh9+iSrst0HAJqq6LiFI4eF1bDwj6ndcinyPT6Vn3&#10;ssxCTgqL/JewUeMyGHuLo4xg81BDHeoptlgXnNYz3EL8hepiPQd9rhuo76yQSsik5iLBX+81+/bP&#10;rX8CAAD//wMAUEsDBBQABgAIAAAAIQB7TeZ+3gAAAAcBAAAPAAAAZHJzL2Rvd25yZXYueG1sTI9P&#10;S8QwFMTvgt8hPMGbm3ZLxa1NF/8gIrsIrh70lm2ebTF5KU3arX56n170OMww85tyPTsrJhxC50lB&#10;ukhAINXedNQoeHm+O7sAEaImo60nVPCJAdbV8VGpC+MP9ITTLjaCSygUWkEbY19IGeoWnQ4L3yOx&#10;9+4HpyPLoZFm0Acud1Yuk+RcOt0RL7S6x5sW64/d6BTY+2waTXq9fXvY+OzRtl+vm+xWqdOT+eoS&#10;RMQ5/oXhB5/RoWKmvR/JBGEVLFdJxlEFOV9iP1+lOYj9r5ZVKf/zV98AAAD//wMAUEsBAi0AFAAG&#10;AAgAAAAhALaDOJL+AAAA4QEAABMAAAAAAAAAAAAAAAAAAAAAAFtDb250ZW50X1R5cGVzXS54bWxQ&#10;SwECLQAUAAYACAAAACEAOP0h/9YAAACUAQAACwAAAAAAAAAAAAAAAAAvAQAAX3JlbHMvLnJlbHNQ&#10;SwECLQAUAAYACAAAACEAlu3ABuoBAAC7AwAADgAAAAAAAAAAAAAAAAAuAgAAZHJzL2Uyb0RvYy54&#10;bWxQSwECLQAUAAYACAAAACEAe03mft4AAAAHAQAADwAAAAAAAAAAAAAAAABEBAAAZHJzL2Rvd25y&#10;ZXYueG1sUEsFBgAAAAAEAAQA8wAAAE8FAAAAAA==&#10;" strokecolor="black [3200]">
                <v:stroke startarrowwidth="narrow" startarrowlength="short" endarrow="classic"/>
              </v:shape>
            </w:pict>
          </mc:Fallback>
        </mc:AlternateContent>
      </w:r>
    </w:p>
    <w:p w14:paraId="46B3D703" w14:textId="77777777" w:rsidR="006E6D61" w:rsidRDefault="006E6D61">
      <w:pPr>
        <w:ind w:left="1440"/>
        <w:rPr>
          <w:sz w:val="24"/>
          <w:szCs w:val="24"/>
        </w:rPr>
      </w:pPr>
    </w:p>
    <w:p w14:paraId="7C4C57D1" w14:textId="77777777" w:rsidR="006E6D61" w:rsidRDefault="006E6D61">
      <w:pPr>
        <w:ind w:left="1440"/>
        <w:rPr>
          <w:sz w:val="24"/>
          <w:szCs w:val="24"/>
        </w:rPr>
      </w:pPr>
    </w:p>
    <w:p w14:paraId="17D1E2F1" w14:textId="77777777" w:rsidR="006E6D61" w:rsidRDefault="006E6D61">
      <w:pPr>
        <w:ind w:left="1440"/>
        <w:rPr>
          <w:sz w:val="24"/>
          <w:szCs w:val="24"/>
        </w:rPr>
      </w:pPr>
    </w:p>
    <w:p w14:paraId="69FBEE52" w14:textId="77777777" w:rsidR="006E6D61" w:rsidRDefault="00697777">
      <w:pPr>
        <w:ind w:left="144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1D6FACC7" wp14:editId="60440A29">
                <wp:simplePos x="0" y="0"/>
                <wp:positionH relativeFrom="column">
                  <wp:posOffset>3746500</wp:posOffset>
                </wp:positionH>
                <wp:positionV relativeFrom="paragraph">
                  <wp:posOffset>25400</wp:posOffset>
                </wp:positionV>
                <wp:extent cx="1800225" cy="862239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55413" y="3361218"/>
                          <a:ext cx="1781175" cy="837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9D6199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All Type 2 Diabetes cases that occurred after the 10th wave questionnaire return      (n = 852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6FACC7" id="Rectangle 3" o:spid="_x0000_s1028" style="position:absolute;left:0;text-align:left;margin-left:295pt;margin-top:2pt;width:141.75pt;height:67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/rSNQIAAGoEAAAOAAAAZHJzL2Uyb0RvYy54bWysVFGP2jAMfp+0/xDlfbQFenAV5TQdY5p0&#10;2qHd9gNMmraR0iRLAi3/fk7KgNsmTZrWh9RuzOfPn21WD0MnyZFbJ7QqaTZJKeGK6UqopqTfvm7f&#10;LSlxHlQFUite0hN39GH99s2qNwWf6lbLiluCIMoVvSlp670pksSxlnfgJtpwhZe1th14dG2TVBZ6&#10;RO9kMk3Tu6TXtjJWM+4cft2Ml3Qd8euaM/9c1457IkuK3Hw8bTz34UzWKygaC6YV7EwD/oFFB0Jh&#10;0gvUBjyQgxW/QXWCWe107SdMd4mua8F4rAGrydJfqnlpwfBYC4rjzEUm9/9g2efjzhJRlXRGiYIO&#10;W/QFRQPVSE5mQZ7euAKjXszOnj2HZqh1qG0X3lgFGUo6n+f5PEOYE4LN7rJpthzl5YMnDAOyxTLL&#10;FjklDCOWs0V+l4eA5IpkrPMfue5IMEpqkUlUFY5Pzo+hP0NCYqelqLZCyuiEkeGP0pIjYLOlz87g&#10;r6KkIn1J7/NpoAE4cLUEj2ZnUAKnmpju1S+cbfYX1DQ+fwIOvDbg2jF7RBirt/qgKuQORcuh+qAq&#10;4k8GZVa4DzSQcR0lkuP2oBHjPAj59ziUTSpUL/Rn7Eiw/LAfYjunASt82evqhC12hm0FcnwC53dg&#10;ccgzzI6Dj3m/H8AiF/lJ4WTdZ/Mgjo/OPF+kuDb29mZ/ewOKtRr3CTUczUcftyvUq/T7g9e1iJ27&#10;UjlzxoGOvT8vX9iYWz9GXf8i1j8AAAD//wMAUEsDBBQABgAIAAAAIQCqKSfs3wAAAAkBAAAPAAAA&#10;ZHJzL2Rvd25yZXYueG1sTI/BTsMwEETvSPyDtUjcqA2lkKZxKkDiitRSifbmxNskamxHttM6f89y&#10;oqfVaEazb4p1Mj07ow+dsxIeZwIY2trpzjYSdt+fDxmwEJXVqncWJUwYYF3e3hQq1+5iN3jexoZR&#10;iQ25ktDGOOSch7pFo8LMDWjJOzpvVCTpG669ulC56fmTEC/cqM7Sh1YN+NFifdqORsLhJ3Xvk/D7&#10;tKlOZjftvw7NNEp5f5feVsAipvgfhj98QoeSmCo3Wh1YL2GxFLQlSnimQ372Ol8Aqyg4X2bAy4Jf&#10;Lyh/AQAA//8DAFBLAQItABQABgAIAAAAIQC2gziS/gAAAOEBAAATAAAAAAAAAAAAAAAAAAAAAABb&#10;Q29udGVudF9UeXBlc10ueG1sUEsBAi0AFAAGAAgAAAAhADj9If/WAAAAlAEAAAsAAAAAAAAAAAAA&#10;AAAALwEAAF9yZWxzLy5yZWxzUEsBAi0AFAAGAAgAAAAhADJr+tI1AgAAagQAAA4AAAAAAAAAAAAA&#10;AAAALgIAAGRycy9lMm9Eb2MueG1sUEsBAi0AFAAGAAgAAAAhAKopJ+zfAAAACQEAAA8AAAAAAAAA&#10;AAAAAAAAjwQAAGRycy9kb3ducmV2LnhtbFBLBQYAAAAABAAEAPMAAACbBQAAAAA=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109D6199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All Type 2 Diabetes cases that occurred after the 10th wave questionnaire return      (n = 852)</w:t>
                      </w:r>
                    </w:p>
                  </w:txbxContent>
                </v:textbox>
              </v:rect>
            </w:pict>
          </mc:Fallback>
        </mc:AlternateContent>
      </w:r>
    </w:p>
    <w:p w14:paraId="00F2B787" w14:textId="77777777" w:rsidR="006E6D61" w:rsidRDefault="006E6D61">
      <w:pPr>
        <w:ind w:left="1440"/>
        <w:rPr>
          <w:sz w:val="24"/>
          <w:szCs w:val="24"/>
        </w:rPr>
      </w:pPr>
    </w:p>
    <w:p w14:paraId="7A77738E" w14:textId="77777777" w:rsidR="006E6D61" w:rsidRDefault="00697777">
      <w:pPr>
        <w:ind w:left="144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D46A5C1" wp14:editId="0A51B54F">
                <wp:simplePos x="0" y="0"/>
                <wp:positionH relativeFrom="column">
                  <wp:posOffset>1866900</wp:posOffset>
                </wp:positionH>
                <wp:positionV relativeFrom="paragraph">
                  <wp:posOffset>88900</wp:posOffset>
                </wp:positionV>
                <wp:extent cx="1887220" cy="34925"/>
                <wp:effectExtent l="0" t="0" r="0" b="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07153" y="3780000"/>
                          <a:ext cx="187769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stealth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1B7238" id="Connecteur droit avec flèche 5" o:spid="_x0000_s1026" type="#_x0000_t32" style="position:absolute;margin-left:147pt;margin-top:7pt;width:148.6pt;height:2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0Eg/QEAAMcDAAAOAAAAZHJzL2Uyb0RvYy54bWysU0tu2zAQ3RfoHQjua0lOHDuG5Szsppui&#10;NdD2ABNyZBHlDyRt2TfqPXqxDik3bptdUC2oIfnmzZsPVw8no9kRQ1TOtryZ1JyhFU4qu2/5t6+P&#10;7xacxQRWgnYWW37GyB/Wb9+sBr/EqeudlhgYkdi4HHzL+5T8sqqi6NFAnDiPli47Fwwk2oZ9JQMM&#10;xG50Na3ru2pwQfrgBMZIp9vxkq8Lf9ehSJ+7LmJiuuWkLZU1lPUpr9V6Bct9AN8rcZEBr1BhQFkK&#10;+ky1hQTsENQLKqNEcNF1aSKcqVzXKYElB8qmqf/J5ksPHksuVJzon8sU/x+t+HTcBaZky2ecWTDU&#10;oo2zluqGh8BkcCoxOKJgnf75g5rCZrlkg49L8tzYXbjsot+FnP+pCyb/KTN2avntbT1vZjecnVt+&#10;M1/U9I0lx1NiggDNYj6/u6fYghDlrrqS+BDTB3SGZaPlMQVQ+z5dBLrQlJLD8WNMJIMcfztkBdY9&#10;Kq1Lf7VlQ8vvZ9McB2jKOg2JTOMp72j3hSY6rWR2yc5l/nCjAzsCTY783mTZFOEvVA63hdiPoHI1&#10;ZhfcwcoSukeQ761k6eyptJbeAM9aouFMI70YMgougdJXXEwIOvUFalBesNkaVWhLYnITxrJn68nJ&#10;c+lGOadpKXIvk53H8c998b6+v/UvAAAA//8DAFBLAwQUAAYACAAAACEA9kmPPeEAAAAJAQAADwAA&#10;AGRycy9kb3ducmV2LnhtbEyPS0/DMBCE70j8B2uRuFHnQREJcSoeQggVIdH2ADc3NnGEvY5iJw38&#10;erYnOK12ZzT7TbWanWWTHkLnUUC6SIBpbLzqsBWw2z5eXAMLUaKS1qMW8K0DrOrTk0qWyh/wTU+b&#10;2DIKwVBKASbGvuQ8NEY7GRa+10japx+cjLQOLVeDPFC4szxLkivuZIf0wche3xvdfG1GJ8A+5dOo&#10;0ruXj+e1z1+t+Xlf5w9CnJ/NtzfAop7jnxmO+IQONTHt/YgqMCsgKy6pSyThOMmwLNIM2J4OxRJ4&#10;XfH/DepfAAAA//8DAFBLAQItABQABgAIAAAAIQC2gziS/gAAAOEBAAATAAAAAAAAAAAAAAAAAAAA&#10;AABbQ29udGVudF9UeXBlc10ueG1sUEsBAi0AFAAGAAgAAAAhADj9If/WAAAAlAEAAAsAAAAAAAAA&#10;AAAAAAAALwEAAF9yZWxzLy5yZWxzUEsBAi0AFAAGAAgAAAAhABg7QSD9AQAAxwMAAA4AAAAAAAAA&#10;AAAAAAAALgIAAGRycy9lMm9Eb2MueG1sUEsBAi0AFAAGAAgAAAAhAPZJjz3hAAAACQEAAA8AAAAA&#10;AAAAAAAAAAAAVwQAAGRycy9kb3ducmV2LnhtbFBLBQYAAAAABAAEAPMAAABlBQAAAAA=&#10;" strokecolor="black [3200]">
                <v:stroke startarrowwidth="narrow" startarrowlength="short" endarrow="classic"/>
              </v:shape>
            </w:pict>
          </mc:Fallback>
        </mc:AlternateContent>
      </w:r>
    </w:p>
    <w:p w14:paraId="539913A9" w14:textId="77777777" w:rsidR="006E6D61" w:rsidRDefault="006E6D61">
      <w:pPr>
        <w:ind w:left="1440"/>
        <w:rPr>
          <w:sz w:val="24"/>
          <w:szCs w:val="24"/>
        </w:rPr>
      </w:pPr>
    </w:p>
    <w:p w14:paraId="32941030" w14:textId="77777777" w:rsidR="006E6D61" w:rsidRDefault="006E6D61">
      <w:pPr>
        <w:ind w:left="1440"/>
        <w:rPr>
          <w:sz w:val="24"/>
          <w:szCs w:val="24"/>
        </w:rPr>
      </w:pPr>
    </w:p>
    <w:p w14:paraId="753DDA73" w14:textId="77777777" w:rsidR="006E6D61" w:rsidRDefault="006E6D61">
      <w:pPr>
        <w:ind w:left="1440"/>
        <w:rPr>
          <w:sz w:val="24"/>
          <w:szCs w:val="24"/>
        </w:rPr>
      </w:pPr>
    </w:p>
    <w:p w14:paraId="60F265E3" w14:textId="77777777" w:rsidR="006E6D61" w:rsidRDefault="006E6D61">
      <w:pPr>
        <w:ind w:left="1440"/>
        <w:rPr>
          <w:sz w:val="24"/>
          <w:szCs w:val="24"/>
        </w:rPr>
      </w:pPr>
    </w:p>
    <w:p w14:paraId="4E3B95E6" w14:textId="77777777" w:rsidR="006E6D61" w:rsidRDefault="006E6D61">
      <w:pPr>
        <w:ind w:left="1440"/>
        <w:rPr>
          <w:sz w:val="24"/>
          <w:szCs w:val="24"/>
        </w:rPr>
      </w:pPr>
    </w:p>
    <w:p w14:paraId="5EF269A0" w14:textId="77777777" w:rsidR="006E6D61" w:rsidRDefault="006E6D61">
      <w:pPr>
        <w:ind w:left="1440"/>
        <w:rPr>
          <w:sz w:val="24"/>
          <w:szCs w:val="24"/>
        </w:rPr>
      </w:pPr>
    </w:p>
    <w:p w14:paraId="14CB0D7F" w14:textId="77777777" w:rsidR="006E6D61" w:rsidRDefault="006E6D61">
      <w:pPr>
        <w:ind w:left="1440"/>
        <w:rPr>
          <w:sz w:val="24"/>
          <w:szCs w:val="24"/>
        </w:rPr>
      </w:pPr>
    </w:p>
    <w:p w14:paraId="4CD189F7" w14:textId="77777777" w:rsidR="006E6D61" w:rsidRDefault="00697777">
      <w:pPr>
        <w:ind w:left="144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7BA54328" wp14:editId="0E0E3CDC">
                <wp:simplePos x="0" y="0"/>
                <wp:positionH relativeFrom="column">
                  <wp:posOffset>1003300</wp:posOffset>
                </wp:positionH>
                <wp:positionV relativeFrom="paragraph">
                  <wp:posOffset>0</wp:posOffset>
                </wp:positionV>
                <wp:extent cx="1800225" cy="85661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64938" y="3370743"/>
                          <a:ext cx="1762125" cy="818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B6B1EC0" w14:textId="77777777" w:rsidR="006E6D61" w:rsidRDefault="006E6D61">
                            <w:pPr>
                              <w:jc w:val="center"/>
                              <w:textDirection w:val="btLr"/>
                            </w:pPr>
                          </w:p>
                          <w:p w14:paraId="3787921B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 xml:space="preserve">Final study population </w:t>
                            </w:r>
                          </w:p>
                          <w:p w14:paraId="66FCD964" w14:textId="77777777" w:rsidR="006E6D61" w:rsidRDefault="0069777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(n = 60,59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A54328" id="Rectangle 6" o:spid="_x0000_s1029" style="position:absolute;left:0;text-align:left;margin-left:79pt;margin-top:0;width:141.75pt;height:67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xEqNQIAAGoEAAAOAAAAZHJzL2Uyb0RvYy54bWysVNuO0zAQfUfiHyy/0yRteouartCWIqQV&#10;W7HwAVPHSSw5trHdNv17xk5pu4CEhMiDMxNPz5w5M9PVQ99JcuTWCa1Kmo1SSrhiuhKqKem3r9t3&#10;C0qcB1WB1IqX9MwdfVi/fbM6mYKPdatlxS1BEOWKkylp670pksSxlnfgRtpwhZe1th14dG2TVBZO&#10;iN7JZJyms+SkbWWsZtw5/LoZLuk64tc1Z/65rh33RJYUufl42njuw5msV1A0Fkwr2IUG/AOLDoTC&#10;pFeoDXggByt+g+oEs9rp2o+Y7hJd14LxWANWk6W/VPPSguGxFhTHmatM7v/Bss/HnSWiKumMEgUd&#10;tugLigaqkZzMgjwn4wqMejE7e/EcmqHWvrZdeGMVpC9pns/y5QT7fS7pZDJP5/lkkJf3njAMyOaz&#10;cTaeUsIwYpEtptk0BCQ3JGOd/8h1R4JRUotMoqpwfHJ+CP0ZEhI7LUW1FVJGJ4wMf5SWHAGbLX12&#10;AX8VJRU5lXQ5jTQAB66W4JFRZ1ACp5qY7tUvnG32V9Q0Pn8CDrw24Nohe0QYqrf6oCrkDkXLofqg&#10;KuLPBmVWuA80kHEdJZLj9qAR4zwI+fc4lE0qVC/0Z+hIsHy/72M7o/bhy15XZ2yxM2wrkOMTOL8D&#10;i0OeYXYcfMz7/QAWuchPCidrmeVBHB+dfDpPcW3s/c3+/gYUazXuE2o4mI8+bleoV+n3B69rETt3&#10;o3LhjAMde39ZvrAx936Muv1FrH8AAAD//wMAUEsDBBQABgAIAAAAIQAY7Ycu3QAAAAgBAAAPAAAA&#10;ZHJzL2Rvd25yZXYueG1sTI9BT8MwDIXvSPyHyEjcWDro0ChNJ0DiirQxie2WNqat1jhVkm7pv8ec&#10;4GLp+VnP3ys3yQ7ijD70jhQsFxkIpMaZnloF+8/3uzWIEDUZPThCBTMG2FTXV6UujLvQFs+72AoO&#10;oVBoBV2MYyFlaDq0OizciMTet/NWR5a+lcbrC4fbQd5n2aO0uif+0OkR3zpsTrvJKjh+pf51zvwh&#10;beuT3c+Hj2M7T0rd3qSXZxARU/w7hl98RoeKmWo3kQliYL1ac5eogCfbeb5cgah5/5A/gaxK+b9A&#10;9QMAAP//AwBQSwECLQAUAAYACAAAACEAtoM4kv4AAADhAQAAEwAAAAAAAAAAAAAAAAAAAAAAW0Nv&#10;bnRlbnRfVHlwZXNdLnhtbFBLAQItABQABgAIAAAAIQA4/SH/1gAAAJQBAAALAAAAAAAAAAAAAAAA&#10;AC8BAABfcmVscy8ucmVsc1BLAQItABQABgAIAAAAIQCz4xEqNQIAAGoEAAAOAAAAAAAAAAAAAAAA&#10;AC4CAABkcnMvZTJvRG9jLnhtbFBLAQItABQABgAIAAAAIQAY7Ycu3QAAAAgBAAAPAAAAAAAAAAAA&#10;AAAAAI8EAABkcnMvZG93bnJldi54bWxQSwUGAAAAAAQABADzAAAAmQUAAAAA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5B6B1EC0" w14:textId="77777777" w:rsidR="006E6D61" w:rsidRDefault="006E6D61">
                      <w:pPr>
                        <w:jc w:val="center"/>
                        <w:textDirection w:val="btLr"/>
                      </w:pPr>
                    </w:p>
                    <w:p w14:paraId="3787921B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 xml:space="preserve">Final study population </w:t>
                      </w:r>
                    </w:p>
                    <w:p w14:paraId="66FCD964" w14:textId="77777777" w:rsidR="006E6D61" w:rsidRDefault="00697777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(n = 60,590)</w:t>
                      </w:r>
                    </w:p>
                  </w:txbxContent>
                </v:textbox>
              </v:rect>
            </w:pict>
          </mc:Fallback>
        </mc:AlternateContent>
      </w:r>
    </w:p>
    <w:p w14:paraId="1DA6B7DA" w14:textId="77777777" w:rsidR="006E6D61" w:rsidRDefault="006E6D61">
      <w:pPr>
        <w:ind w:left="1440"/>
        <w:rPr>
          <w:sz w:val="24"/>
          <w:szCs w:val="24"/>
        </w:rPr>
      </w:pPr>
    </w:p>
    <w:p w14:paraId="1FE7E7FC" w14:textId="77777777" w:rsidR="006E6D61" w:rsidRDefault="006E6D61">
      <w:pPr>
        <w:ind w:left="1440"/>
        <w:rPr>
          <w:sz w:val="24"/>
          <w:szCs w:val="24"/>
        </w:rPr>
      </w:pPr>
    </w:p>
    <w:p w14:paraId="1EBB7475" w14:textId="77777777" w:rsidR="00BC00D9" w:rsidRDefault="00BC00D9">
      <w:pPr>
        <w:rPr>
          <w:b/>
          <w:sz w:val="24"/>
          <w:szCs w:val="24"/>
        </w:rPr>
      </w:pPr>
    </w:p>
    <w:p w14:paraId="186F720A" w14:textId="77777777" w:rsidR="00BC00D9" w:rsidRDefault="00BC00D9">
      <w:pPr>
        <w:rPr>
          <w:b/>
          <w:sz w:val="24"/>
          <w:szCs w:val="24"/>
        </w:rPr>
      </w:pPr>
    </w:p>
    <w:p w14:paraId="0676B2B1" w14:textId="77777777" w:rsidR="00BC00D9" w:rsidRDefault="00BC00D9">
      <w:pPr>
        <w:rPr>
          <w:b/>
          <w:sz w:val="24"/>
          <w:szCs w:val="24"/>
        </w:rPr>
      </w:pPr>
    </w:p>
    <w:p w14:paraId="12B1E79A" w14:textId="77777777" w:rsidR="00BC00D9" w:rsidRDefault="00BC00D9">
      <w:pPr>
        <w:rPr>
          <w:b/>
          <w:sz w:val="24"/>
          <w:szCs w:val="24"/>
        </w:rPr>
      </w:pPr>
    </w:p>
    <w:p w14:paraId="4E0EB45E" w14:textId="77777777" w:rsidR="006E6D61" w:rsidRDefault="00697777">
      <w:pPr>
        <w:rPr>
          <w:sz w:val="24"/>
          <w:szCs w:val="24"/>
        </w:rPr>
      </w:pPr>
      <w:r>
        <w:rPr>
          <w:b/>
          <w:sz w:val="24"/>
          <w:szCs w:val="24"/>
        </w:rPr>
        <w:t>ESM Fig. 1:</w:t>
      </w:r>
      <w:r>
        <w:rPr>
          <w:sz w:val="24"/>
          <w:szCs w:val="24"/>
        </w:rPr>
        <w:t xml:space="preserve"> Flowchart representing the constitution of the study sample</w:t>
      </w:r>
    </w:p>
    <w:p w14:paraId="252A678C" w14:textId="77777777" w:rsidR="006E6D61" w:rsidRDefault="006E6D61"/>
    <w:p w14:paraId="66D320D3" w14:textId="77777777" w:rsidR="006E6D61" w:rsidRDefault="006E6D61"/>
    <w:p w14:paraId="4C9F3CFB" w14:textId="77777777" w:rsidR="006E6D61" w:rsidRDefault="006E6D61"/>
    <w:p w14:paraId="13F34C77" w14:textId="77777777" w:rsidR="006E6D61" w:rsidRDefault="00697777">
      <w:pPr>
        <w:rPr>
          <w:sz w:val="24"/>
          <w:szCs w:val="24"/>
        </w:rPr>
      </w:pPr>
      <w:r>
        <w:rPr>
          <w:sz w:val="24"/>
          <w:szCs w:val="24"/>
        </w:rPr>
        <w:t>Supplementary tables</w:t>
      </w:r>
    </w:p>
    <w:p w14:paraId="77C93E8E" w14:textId="77777777" w:rsidR="006E6D61" w:rsidRDefault="006E6D61">
      <w:pPr>
        <w:rPr>
          <w:sz w:val="24"/>
          <w:szCs w:val="24"/>
        </w:rPr>
      </w:pPr>
    </w:p>
    <w:p w14:paraId="7E71B8CE" w14:textId="77777777" w:rsidR="006E6D61" w:rsidRDefault="00B7117F">
      <w:pPr>
        <w:rPr>
          <w:sz w:val="24"/>
          <w:szCs w:val="24"/>
        </w:rPr>
      </w:pPr>
      <w:r>
        <w:rPr>
          <w:sz w:val="24"/>
          <w:szCs w:val="24"/>
        </w:rPr>
        <w:t>Table s</w:t>
      </w:r>
      <w:r w:rsidR="00697777">
        <w:rPr>
          <w:sz w:val="24"/>
          <w:szCs w:val="24"/>
        </w:rPr>
        <w:t>1: Characteristics of the E3N study population according to diabetes duration (N=60,590)</w:t>
      </w:r>
    </w:p>
    <w:p w14:paraId="6BCBB457" w14:textId="77777777" w:rsidR="006E6D61" w:rsidRDefault="006E6D61">
      <w:pPr>
        <w:rPr>
          <w:sz w:val="24"/>
          <w:szCs w:val="24"/>
        </w:rPr>
      </w:pPr>
    </w:p>
    <w:tbl>
      <w:tblPr>
        <w:tblStyle w:val="a"/>
        <w:tblW w:w="1048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0"/>
        <w:gridCol w:w="1860"/>
        <w:gridCol w:w="1380"/>
        <w:gridCol w:w="1440"/>
        <w:gridCol w:w="1560"/>
        <w:gridCol w:w="1220"/>
      </w:tblGrid>
      <w:tr w:rsidR="006E6D61" w14:paraId="717E402C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0D2510A" w14:textId="77777777" w:rsidR="006E6D61" w:rsidRDefault="006E6D61">
            <w:pPr>
              <w:keepNext/>
              <w:spacing w:before="60"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F7BA19C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 without type 2 diabetes (N=57,733)</w:t>
            </w:r>
          </w:p>
        </w:tc>
        <w:tc>
          <w:tcPr>
            <w:tcW w:w="5600" w:type="dxa"/>
            <w:gridSpan w:val="4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4F3A142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artile (Q) of type 2 diabetes duration (years)</w:t>
            </w:r>
          </w:p>
        </w:tc>
      </w:tr>
      <w:tr w:rsidR="006E6D61" w14:paraId="4516938B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370BC64" w14:textId="77777777" w:rsidR="006E6D61" w:rsidRDefault="006E6D61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bookmarkStart w:id="1" w:name="30j0zll" w:colFirst="0" w:colLast="0"/>
            <w:bookmarkEnd w:id="1"/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6F80B16" w14:textId="77777777" w:rsidR="006E6D61" w:rsidRDefault="006E6D61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4CE4520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1 (&lt;4)</w:t>
            </w:r>
          </w:p>
          <w:p w14:paraId="083EB951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(N=714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957FFFC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2 (4-8)</w:t>
            </w:r>
          </w:p>
          <w:p w14:paraId="70046326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(N=71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35CABA0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3 (8-15)</w:t>
            </w:r>
          </w:p>
          <w:p w14:paraId="45311F06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(N=715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87FF370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rFonts w:ascii="Gungsuh" w:eastAsia="Gungsuh" w:hAnsi="Gungsuh" w:cs="Gungsuh"/>
                <w:b/>
                <w:sz w:val="22"/>
                <w:szCs w:val="22"/>
              </w:rPr>
              <w:t xml:space="preserve">Q4 (≥15) </w:t>
            </w:r>
          </w:p>
          <w:p w14:paraId="2FAAC364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714)</w:t>
            </w:r>
          </w:p>
        </w:tc>
      </w:tr>
      <w:tr w:rsidR="006E6D61" w14:paraId="35CBA33C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270887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7ECC0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7 (6.2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66101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1 (5.75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84439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1 (5.7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2277C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6 (5.07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5B2C9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0 (4.10)</w:t>
            </w:r>
          </w:p>
        </w:tc>
      </w:tr>
      <w:tr w:rsidR="006E6D61" w14:paraId="27C73294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41F59C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al level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784014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3F3A5F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AF390F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2CD988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A1EB27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39F2CE1F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EC1176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Undergraduate or less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66B07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15 (10.9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8C7B7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 (18.0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69E4A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17.5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7541F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 (15.66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6F96A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 (15.41)</w:t>
            </w:r>
          </w:p>
        </w:tc>
      </w:tr>
      <w:tr w:rsidR="006E6D61" w14:paraId="485EB574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DA4C1C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Graduate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A6A7A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497 (52.82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79ED6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 (53.92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959CD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 (54.4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AF2A8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 (52.17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FEE33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 (55.32)</w:t>
            </w:r>
          </w:p>
        </w:tc>
      </w:tr>
      <w:tr w:rsidR="006E6D61" w14:paraId="59BD475E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640E23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Postgraduate or more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7F3D3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21 (36.2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5D35F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(28.01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ECE2C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(28.0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C5E60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 (32.17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15A73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 (29.27)</w:t>
            </w:r>
          </w:p>
        </w:tc>
      </w:tr>
      <w:tr w:rsidR="006E6D61" w14:paraId="29935486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67BF2F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(MET h/week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1E53F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8 (47.8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8878D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5 (43.1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915DF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5 (44.2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CFE3D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93 (43.58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639D3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6 (44.81)</w:t>
            </w:r>
          </w:p>
        </w:tc>
      </w:tr>
      <w:tr w:rsidR="006E6D61" w14:paraId="0562C194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1E50BB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status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0BC450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771B9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6B14C0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07E4DD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E3C754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596FB17D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A8F8FF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Never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652B4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48 (4.7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38FD3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4.0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56B49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.6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5BED7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4.76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B290F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.52)</w:t>
            </w:r>
          </w:p>
        </w:tc>
      </w:tr>
      <w:tr w:rsidR="006E6D61" w14:paraId="6BCD5FB9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F8E1E0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Former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FE239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788 (27.3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A75FA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 (31.93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0E15D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 (27.8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68901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 (26.71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6D1BB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 (22.97)</w:t>
            </w:r>
          </w:p>
        </w:tc>
      </w:tr>
      <w:tr w:rsidR="006E6D61" w14:paraId="368B3EC2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DE1C0A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Current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E691C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,197 (67.8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72AF6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 (64.01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C083F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 (68.4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92C03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 (68.53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E4EE0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 (74.51)</w:t>
            </w:r>
          </w:p>
        </w:tc>
      </w:tr>
      <w:tr w:rsidR="006E6D61" w14:paraId="518B1093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F35A44" w14:textId="77777777" w:rsidR="006E6D61" w:rsidRDefault="00697777">
            <w:pPr>
              <w:keepNext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ary inflammatory index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DAA89D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3.2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835492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 (3.20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502E18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3.5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052C62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 (3.00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846106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 (3.39)</w:t>
            </w:r>
          </w:p>
        </w:tc>
      </w:tr>
      <w:tr w:rsidR="006E6D61" w14:paraId="44E9A6B1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07B8BC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46DC4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6 (3.7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7CD99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4 (6.0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B5761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0 (5.4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80153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0 (5.38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BAB61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7 (4.63)</w:t>
            </w:r>
          </w:p>
        </w:tc>
      </w:tr>
      <w:tr w:rsidR="006E6D61" w14:paraId="52804CD9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ACAFA3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lemia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DAEA2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72 (11.0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5620F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13.1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3B065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 (16.1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6FC97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 (19.44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90D67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 (15.41)</w:t>
            </w:r>
          </w:p>
        </w:tc>
      </w:tr>
      <w:tr w:rsidR="006E6D61" w14:paraId="0BAC433F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1114D3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589D0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56 (15.6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8CB5C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 (30.6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25D7E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28.7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784B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 (29.79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0B403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 (32.91)</w:t>
            </w:r>
          </w:p>
        </w:tc>
      </w:tr>
      <w:tr w:rsidR="006E6D61" w14:paraId="7C7C8C05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9C8E9E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of diabetes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182F3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672 (11.5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D85FC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 (37.39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DFD08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 (32.2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4FA67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 (22.52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B1A10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17.51)</w:t>
            </w:r>
          </w:p>
        </w:tc>
      </w:tr>
      <w:tr w:rsidR="006E6D61" w14:paraId="1E8C0FEB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149846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brushing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228408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2FEF23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F5EF74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EFF188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11D7AE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60A548EA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4B7ED0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Less than once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4CE69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 (1.0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37714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2.6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0231C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3.3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3D3A2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3.78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EC91E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.22)</w:t>
            </w:r>
          </w:p>
        </w:tc>
      </w:tr>
      <w:tr w:rsidR="006E6D61" w14:paraId="3555F317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EB33AA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    One 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29E7D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505 (19.9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B0BA5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 (29.69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EA5AA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 (27.7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A47C7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27.13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483CE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26.47)</w:t>
            </w:r>
          </w:p>
        </w:tc>
      </w:tr>
      <w:tr w:rsidR="006E6D61" w14:paraId="19F3C330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5B8C9A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Two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2DC23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190 (48.8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80A2C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 (47.4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F099D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 (51.5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496FE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 (46.29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57736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 (42.72)</w:t>
            </w:r>
          </w:p>
        </w:tc>
      </w:tr>
      <w:tr w:rsidR="006E6D61" w14:paraId="4C645715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93D0D2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Three or more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BECD9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407 (30.1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E2411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 (20.1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81FB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 (17.3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1696C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 (22.80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A28F6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 (27.59)</w:t>
            </w:r>
          </w:p>
        </w:tc>
      </w:tr>
      <w:tr w:rsidR="006E6D61" w14:paraId="3B22A776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6D935A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s to the dentist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BAAB8D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  <w:bookmarkStart w:id="2" w:name="_1fob9te" w:colFirst="0" w:colLast="0"/>
            <w:bookmarkEnd w:id="2"/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54217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953CAE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45C69E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E15911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0A8473CF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7F1BE1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Once a year or more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5D618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358 (71.6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743DC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 (71.5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7205A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 (69.7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4FD12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 (66.99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16A35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(63.59)</w:t>
            </w:r>
          </w:p>
        </w:tc>
      </w:tr>
      <w:tr w:rsidR="006E6D61" w14:paraId="2CD641C7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5B78B6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    Sometimes 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328D8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34 (26.3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6D0CE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 (26.33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93BF1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 (27.3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17E89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 (29.37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43E5D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 (31.23)</w:t>
            </w:r>
          </w:p>
        </w:tc>
      </w:tr>
      <w:tr w:rsidR="006E6D61" w14:paraId="4557A8BB" w14:textId="77777777">
        <w:trPr>
          <w:jc w:val="center"/>
        </w:trPr>
        <w:tc>
          <w:tcPr>
            <w:tcW w:w="30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A637C0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Never visit to the dentist (%)</w:t>
            </w:r>
          </w:p>
        </w:tc>
        <w:tc>
          <w:tcPr>
            <w:tcW w:w="18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B58D0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41 (1.9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F01BF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.10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6C8A3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2.9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FF83D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.64)</w:t>
            </w:r>
          </w:p>
        </w:tc>
        <w:tc>
          <w:tcPr>
            <w:tcW w:w="12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71FF3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5.18)</w:t>
            </w:r>
          </w:p>
        </w:tc>
      </w:tr>
    </w:tbl>
    <w:p w14:paraId="4EF0F509" w14:textId="77777777" w:rsidR="006E6D61" w:rsidRDefault="006E6D61">
      <w:pPr>
        <w:ind w:left="1440" w:hanging="720"/>
      </w:pPr>
    </w:p>
    <w:p w14:paraId="0CF531B7" w14:textId="77777777" w:rsidR="006E6D61" w:rsidRDefault="006E6D61">
      <w:pPr>
        <w:ind w:left="1440" w:hanging="720"/>
      </w:pPr>
    </w:p>
    <w:p w14:paraId="3580EBFC" w14:textId="77777777" w:rsidR="006E6D61" w:rsidRDefault="006E6D61">
      <w:pPr>
        <w:ind w:left="1440" w:hanging="720"/>
      </w:pPr>
    </w:p>
    <w:p w14:paraId="2DE9E65C" w14:textId="77777777" w:rsidR="006E6D61" w:rsidRDefault="006E6D61">
      <w:pPr>
        <w:ind w:left="1440" w:hanging="720"/>
      </w:pPr>
    </w:p>
    <w:p w14:paraId="013719AA" w14:textId="77777777" w:rsidR="006E6D61" w:rsidRDefault="006E6D61">
      <w:pPr>
        <w:ind w:left="720"/>
      </w:pPr>
    </w:p>
    <w:p w14:paraId="39E031C0" w14:textId="77777777" w:rsidR="006E6D61" w:rsidRDefault="006E6D61"/>
    <w:p w14:paraId="68E165EB" w14:textId="77777777" w:rsidR="006E6D61" w:rsidRDefault="00B7117F">
      <w:pPr>
        <w:rPr>
          <w:sz w:val="24"/>
          <w:szCs w:val="24"/>
        </w:rPr>
      </w:pPr>
      <w:r>
        <w:rPr>
          <w:sz w:val="24"/>
          <w:szCs w:val="24"/>
        </w:rPr>
        <w:t>Table s</w:t>
      </w:r>
      <w:r w:rsidR="00697777">
        <w:rPr>
          <w:sz w:val="24"/>
          <w:szCs w:val="24"/>
        </w:rPr>
        <w:t>2: Characteristics of the E3N study population according to age at diabetes diagnosis (N=60,590)</w:t>
      </w:r>
    </w:p>
    <w:p w14:paraId="2A0FE581" w14:textId="77777777" w:rsidR="006E6D61" w:rsidRDefault="006E6D61">
      <w:pPr>
        <w:rPr>
          <w:sz w:val="24"/>
          <w:szCs w:val="24"/>
        </w:rPr>
      </w:pPr>
    </w:p>
    <w:tbl>
      <w:tblPr>
        <w:tblStyle w:val="a0"/>
        <w:tblW w:w="1048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0"/>
        <w:gridCol w:w="1720"/>
        <w:gridCol w:w="1380"/>
        <w:gridCol w:w="1660"/>
        <w:gridCol w:w="1620"/>
        <w:gridCol w:w="1200"/>
      </w:tblGrid>
      <w:tr w:rsidR="006E6D61" w14:paraId="7201D594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EE44660" w14:textId="77777777" w:rsidR="006E6D61" w:rsidRDefault="006E6D61">
            <w:pPr>
              <w:keepNext/>
              <w:spacing w:before="60"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66CB9C6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 without type 2 diabetes (N=57,733)</w:t>
            </w:r>
          </w:p>
        </w:tc>
        <w:tc>
          <w:tcPr>
            <w:tcW w:w="5860" w:type="dxa"/>
            <w:gridSpan w:val="4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41FC629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artile (Q) of age at diabetes diagnosis (years)</w:t>
            </w:r>
          </w:p>
        </w:tc>
      </w:tr>
      <w:tr w:rsidR="006E6D61" w14:paraId="3B6ADD75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B6B81EE" w14:textId="77777777" w:rsidR="006E6D61" w:rsidRDefault="006E6D61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6646857" w14:textId="77777777" w:rsidR="006E6D61" w:rsidRDefault="006E6D61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503CC7E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1 (&lt;55)</w:t>
            </w:r>
          </w:p>
          <w:p w14:paraId="7DC8AD0D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714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6A3BD2B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2 (55-62)</w:t>
            </w:r>
          </w:p>
          <w:p w14:paraId="229CCE66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(N=715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4A6E63C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3 (62-69) (N=714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1DB7B11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rFonts w:ascii="Gungsuh" w:eastAsia="Gungsuh" w:hAnsi="Gungsuh" w:cs="Gungsuh"/>
                <w:b/>
                <w:sz w:val="22"/>
                <w:szCs w:val="22"/>
              </w:rPr>
              <w:t xml:space="preserve">Q4 (≥69) </w:t>
            </w:r>
          </w:p>
          <w:p w14:paraId="1C0D0AFA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714)</w:t>
            </w:r>
          </w:p>
        </w:tc>
      </w:tr>
      <w:tr w:rsidR="006E6D61" w14:paraId="25C41308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BE93AB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33C98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7 (6.2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C6578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6 (6.26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18543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1 (6.37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64C0F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19 (6.39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4A9F0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3 (6.18)</w:t>
            </w:r>
          </w:p>
        </w:tc>
      </w:tr>
      <w:tr w:rsidR="006E6D61" w14:paraId="2A399564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1AEFEC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al level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731EA8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6BD87D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5D1BD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02A8B4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0EDCCD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5C1F1DA7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24ECE6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Undergraduate or less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A1300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15 (10.9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BBB1B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14.15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9C9B8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 (16.08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078E2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17.93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E4DDD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 (18.49)</w:t>
            </w:r>
          </w:p>
        </w:tc>
      </w:tr>
      <w:tr w:rsidR="006E6D61" w14:paraId="7391864F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C17173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Graduate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2A243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497 (52.82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BB365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 (54.34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2110A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 (51.61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87ECF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 (56.44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99CE7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 (53.50)</w:t>
            </w:r>
          </w:p>
        </w:tc>
      </w:tr>
      <w:tr w:rsidR="006E6D61" w14:paraId="1FA18939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DA8CEC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Postgraduate or more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5CF5E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21 (36.2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52734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 (31.51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DA59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 (32.31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66652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 (25.63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44489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(28.01)</w:t>
            </w:r>
          </w:p>
        </w:tc>
      </w:tr>
      <w:tr w:rsidR="006E6D61" w14:paraId="7D95CA39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1A044F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(MET h/week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2411C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8 (47.8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CBF42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9 (44.54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61B69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9 (42.18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A56F9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2 (48.17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B7571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59 (40.27)</w:t>
            </w:r>
          </w:p>
        </w:tc>
      </w:tr>
      <w:tr w:rsidR="006E6D61" w14:paraId="6B2421F0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7BF30D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status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282DCA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715FCB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74DE8B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8A2E46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1DFA9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1F3FD439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6EA59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Never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C9436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48 (4.7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2BB5E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4.48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EE904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.64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21A51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.64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C7777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.22)</w:t>
            </w:r>
          </w:p>
        </w:tc>
      </w:tr>
      <w:tr w:rsidR="006E6D61" w14:paraId="163CCE86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BD5211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Former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023B5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788 (27.3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AAE7C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(25.49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89695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 (28.81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9A4DF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(28.01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AD30F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27.17)</w:t>
            </w:r>
          </w:p>
        </w:tc>
      </w:tr>
      <w:tr w:rsidR="006E6D61" w14:paraId="1034190C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CBAD24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Current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BE1C5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,197 (67.8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51FC6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 (70.03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4D3AE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 (67.55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DAC72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 (68.35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17055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7 (69.61)</w:t>
            </w:r>
          </w:p>
        </w:tc>
      </w:tr>
      <w:tr w:rsidR="006E6D61" w14:paraId="568BD6A5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B1974F" w14:textId="77777777" w:rsidR="006E6D61" w:rsidRDefault="00697777">
            <w:pPr>
              <w:keepNext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ary inflammatory index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068325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3.2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E20D4A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 (3.36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24AA9F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 (3.25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B26E54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(3.40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F5AD0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 (3.13)</w:t>
            </w:r>
          </w:p>
        </w:tc>
      </w:tr>
      <w:tr w:rsidR="006E6D61" w14:paraId="0807AECB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B66629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A142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6 (3.7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63ED2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4 (5.03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8E4BA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4 (5.41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F95F5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2 (5.71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CBA1B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0 (5.49)</w:t>
            </w:r>
          </w:p>
        </w:tc>
      </w:tr>
      <w:tr w:rsidR="006E6D61" w14:paraId="572A0C3A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C955F9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lemia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F3FC1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72 (11.0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1AAE8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17.09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A68FB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 (14.97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E53AE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(16.95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1253E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 (15.13)</w:t>
            </w:r>
          </w:p>
        </w:tc>
      </w:tr>
      <w:tr w:rsidR="006E6D61" w14:paraId="2052204D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23ED35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4FBF7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56 (15.6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709DA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 (31.93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5C2E3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26.43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64B53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 (31.51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88C74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 (32.21)</w:t>
            </w:r>
          </w:p>
        </w:tc>
      </w:tr>
      <w:tr w:rsidR="006E6D61" w14:paraId="14CC9122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ADE937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of diabetes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D8A22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672 (11.5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D1440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 (21.01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2A96D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 (21.82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E9334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 (32.21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60488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 (34.59)</w:t>
            </w:r>
          </w:p>
        </w:tc>
      </w:tr>
      <w:tr w:rsidR="006E6D61" w14:paraId="5E7445C1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E89082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brushing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FC85D3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A6A4C7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0C37D1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C61861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A217B4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1576471A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A4F680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Less than once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9149D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 (1.0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CB9A6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.22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EFF3B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3.08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66263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.64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D62C8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3.08)</w:t>
            </w:r>
          </w:p>
        </w:tc>
      </w:tr>
      <w:tr w:rsidR="006E6D61" w14:paraId="62043C07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927C0C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    One 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ADBCC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505 (19.9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2F6DF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 (26.61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9A708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 (25.59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DABB2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 (29.55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4BEE5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 (29.27)</w:t>
            </w:r>
          </w:p>
        </w:tc>
      </w:tr>
      <w:tr w:rsidR="006E6D61" w14:paraId="10FB593A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7FB501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Two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4FC6B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190 (48.8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886FF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 (44.54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D3E9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48.67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7D0A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 (45.94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2B377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 (48.88)</w:t>
            </w:r>
          </w:p>
        </w:tc>
      </w:tr>
      <w:tr w:rsidR="006E6D61" w14:paraId="73FED6DA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9AB1C2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Three or more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A20EF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407 (30.1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25932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 (25.63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8BA63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 (22.66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759F9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(20.87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795D5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 (18.77)</w:t>
            </w:r>
          </w:p>
        </w:tc>
      </w:tr>
      <w:tr w:rsidR="006E6D61" w14:paraId="64B3D33C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8559E4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s to the dentist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D63A80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8EFC97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D209E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593F98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E956C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427F23B8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BB8813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Once a year or more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60349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,358 (71.6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CE701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 (69.33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AE866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 (66.99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67273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 (66.39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581DE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 (69.19)</w:t>
            </w:r>
          </w:p>
        </w:tc>
      </w:tr>
      <w:tr w:rsidR="006E6D61" w14:paraId="4B09702A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8A21A9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    Sometimes 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3A25B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34 (26.3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C6993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 (27.87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F1308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 (29.09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E0229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 (29.69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9C738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 (27.59)</w:t>
            </w:r>
          </w:p>
        </w:tc>
      </w:tr>
      <w:tr w:rsidR="006E6D61" w14:paraId="22B2BBC5" w14:textId="77777777">
        <w:trPr>
          <w:jc w:val="center"/>
        </w:trPr>
        <w:tc>
          <w:tcPr>
            <w:tcW w:w="29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20DED6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Never visit to the dentist (%)</w:t>
            </w:r>
          </w:p>
        </w:tc>
        <w:tc>
          <w:tcPr>
            <w:tcW w:w="17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11A0F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41 (1.9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58184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2.80)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A8A77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.92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2CB51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.92)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2B92F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3.22)</w:t>
            </w:r>
          </w:p>
        </w:tc>
      </w:tr>
    </w:tbl>
    <w:p w14:paraId="3DDA2F76" w14:textId="77777777" w:rsidR="006E6D61" w:rsidRDefault="006E6D61">
      <w:pPr>
        <w:ind w:left="1440" w:hanging="720"/>
      </w:pPr>
    </w:p>
    <w:p w14:paraId="765BA13F" w14:textId="77777777" w:rsidR="006E6D61" w:rsidRDefault="006E6D61">
      <w:pPr>
        <w:ind w:left="1440" w:hanging="720"/>
      </w:pPr>
    </w:p>
    <w:p w14:paraId="3445F6DB" w14:textId="77777777" w:rsidR="006E6D61" w:rsidRDefault="006E6D61">
      <w:pPr>
        <w:ind w:left="1440" w:hanging="720"/>
      </w:pPr>
    </w:p>
    <w:p w14:paraId="7B1C0AE5" w14:textId="77777777" w:rsidR="006E6D61" w:rsidRDefault="006E6D61">
      <w:pPr>
        <w:ind w:left="1440" w:hanging="720"/>
      </w:pPr>
    </w:p>
    <w:p w14:paraId="7DDADD23" w14:textId="77777777" w:rsidR="006E6D61" w:rsidRDefault="006E6D61">
      <w:pPr>
        <w:ind w:left="1440" w:hanging="720"/>
      </w:pPr>
    </w:p>
    <w:p w14:paraId="506281EC" w14:textId="77777777" w:rsidR="006E6D61" w:rsidRDefault="006E6D61">
      <w:pPr>
        <w:ind w:left="720"/>
      </w:pPr>
    </w:p>
    <w:p w14:paraId="6E1F1E76" w14:textId="77777777" w:rsidR="006E6D61" w:rsidRDefault="006E6D61">
      <w:pPr>
        <w:ind w:left="720"/>
      </w:pPr>
    </w:p>
    <w:p w14:paraId="3AE08C01" w14:textId="77777777" w:rsidR="006E6D61" w:rsidRDefault="006E6D61">
      <w:pPr>
        <w:ind w:left="720"/>
      </w:pPr>
      <w:bookmarkStart w:id="3" w:name="_3znysh7" w:colFirst="0" w:colLast="0"/>
      <w:bookmarkEnd w:id="3"/>
    </w:p>
    <w:p w14:paraId="5367D502" w14:textId="77777777" w:rsidR="006E6D61" w:rsidRDefault="00B7117F">
      <w:pPr>
        <w:rPr>
          <w:sz w:val="24"/>
          <w:szCs w:val="24"/>
        </w:rPr>
      </w:pPr>
      <w:r>
        <w:rPr>
          <w:sz w:val="24"/>
          <w:szCs w:val="24"/>
        </w:rPr>
        <w:t>Table s</w:t>
      </w:r>
      <w:r w:rsidR="00697777">
        <w:rPr>
          <w:sz w:val="24"/>
          <w:szCs w:val="24"/>
        </w:rPr>
        <w:t>3: Characteristics of the E3N study population according to diabetes treatment (N=60,590)</w:t>
      </w:r>
    </w:p>
    <w:p w14:paraId="516394FA" w14:textId="77777777" w:rsidR="006E6D61" w:rsidRDefault="006E6D61">
      <w:pPr>
        <w:rPr>
          <w:color w:val="FF0000"/>
          <w:sz w:val="24"/>
          <w:szCs w:val="24"/>
        </w:rPr>
      </w:pPr>
    </w:p>
    <w:tbl>
      <w:tblPr>
        <w:tblStyle w:val="a1"/>
        <w:tblW w:w="1048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0"/>
        <w:gridCol w:w="1960"/>
        <w:gridCol w:w="1380"/>
        <w:gridCol w:w="1380"/>
        <w:gridCol w:w="1380"/>
        <w:gridCol w:w="1460"/>
      </w:tblGrid>
      <w:tr w:rsidR="006E6D61" w14:paraId="1337EA21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4572032" w14:textId="77777777" w:rsidR="006E6D61" w:rsidRDefault="006E6D61">
            <w:pPr>
              <w:keepNext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D7B1526" w14:textId="77777777" w:rsidR="006E6D61" w:rsidRDefault="006E6D61">
            <w:pPr>
              <w:keepNext/>
              <w:spacing w:before="60" w:after="60"/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5600" w:type="dxa"/>
            <w:gridSpan w:val="4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5E73DBB" w14:textId="77777777" w:rsidR="006E6D61" w:rsidRDefault="00697777">
            <w:pPr>
              <w:keepNext/>
              <w:spacing w:before="60" w:after="60"/>
              <w:jc w:val="center"/>
              <w:rPr>
                <w:b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 with type 2 diabetes (N=2,857)</w:t>
            </w:r>
          </w:p>
        </w:tc>
      </w:tr>
      <w:tr w:rsidR="006E6D61" w14:paraId="6532BA19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31DBA7E" w14:textId="77777777" w:rsidR="006E6D61" w:rsidRDefault="006E6D61">
            <w:pPr>
              <w:keepNext/>
              <w:spacing w:before="60" w:after="60"/>
              <w:jc w:val="center"/>
              <w:rPr>
                <w:b/>
                <w:color w:val="FF0000"/>
                <w:sz w:val="22"/>
                <w:szCs w:val="22"/>
              </w:rPr>
            </w:pP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688710F" w14:textId="77777777" w:rsidR="006E6D61" w:rsidRDefault="00697777">
            <w:pPr>
              <w:keepNext/>
              <w:spacing w:before="60" w:after="60"/>
              <w:jc w:val="center"/>
              <w:rPr>
                <w:b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men without type 2 diabetes (N=57,73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B65F489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 pharmacological treatment (N=134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1630C6D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al antidiabetic (N=127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FE09793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sulin (N=129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623C469" w14:textId="77777777" w:rsidR="006E6D61" w:rsidRDefault="00697777">
            <w:pPr>
              <w:keepNext/>
              <w:spacing w:before="60" w:after="6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AD and insulin (N=113)</w:t>
            </w:r>
          </w:p>
        </w:tc>
      </w:tr>
      <w:tr w:rsidR="006E6D61" w14:paraId="04744F62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1A35A2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887EE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70.07 (6.2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79A28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71.91 (6.42)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5D3F3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72.60 (6.31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4E9B2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72.10 (6.31)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A2611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72.83 (5.76)</w:t>
            </w:r>
          </w:p>
        </w:tc>
      </w:tr>
      <w:tr w:rsidR="006E6D61" w14:paraId="0FF830DB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161EC4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al level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A73FEF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4CA20C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F16141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2CCB9D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8C0713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6E6D61" w14:paraId="22D870F6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7709F1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Undergraduate or less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C527D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15 (10.9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96FD7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 (18.0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85755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 (14.9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F3B20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5.50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0556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0.35)</w:t>
            </w:r>
          </w:p>
        </w:tc>
      </w:tr>
      <w:tr w:rsidR="006E6D61" w14:paraId="525D8BFC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725778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Graduate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92891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497 (52.82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A1D97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 (50.3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1FDD0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 (57.47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70387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55.82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338AB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56.64)</w:t>
            </w:r>
          </w:p>
        </w:tc>
      </w:tr>
      <w:tr w:rsidR="006E6D61" w14:paraId="4AF09187" w14:textId="77777777">
        <w:trPr>
          <w:trHeight w:val="300"/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D025E6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Postgraduate or more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4AE33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21 (36.2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FB75B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 (31.57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DFEB4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 (27.6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52286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28.68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E421C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3.01)</w:t>
            </w:r>
          </w:p>
        </w:tc>
      </w:tr>
      <w:tr w:rsidR="006E6D61" w14:paraId="2FB3C12E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0BD7C4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 (MET h/week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61327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59.88 (47.8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DA359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55.00 (45.5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47597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51.13 (40.32)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411CF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62.17 (61.65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01735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42.92 (36.67)</w:t>
            </w:r>
          </w:p>
        </w:tc>
      </w:tr>
      <w:tr w:rsidR="006E6D61" w14:paraId="064B3EE2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06C7FF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status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334F27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704E45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7766A7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A9CBA1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F5AF19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6E6D61" w14:paraId="01268151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B80DB1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Never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F1EB8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48 (4.7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E4BA8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4.6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D3F6B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.5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AD0DD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6.98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F7F95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65)</w:t>
            </w:r>
          </w:p>
        </w:tc>
      </w:tr>
      <w:tr w:rsidR="006E6D61" w14:paraId="1A06958D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3B9EB3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Former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43FB3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788 (27.3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0854A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 (27.4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A459F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 (27.52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1B532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2.48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511E5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8.32)</w:t>
            </w:r>
          </w:p>
        </w:tc>
      </w:tr>
      <w:tr w:rsidR="006E6D61" w14:paraId="735FE45D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A40BCE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Current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659F8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,197 (67.8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A6A32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1 (67.8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CE4BE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 (69.9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4318A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(70.54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16F91F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69.03)</w:t>
            </w:r>
          </w:p>
        </w:tc>
      </w:tr>
      <w:tr w:rsidR="006E6D61" w14:paraId="17E5BFD6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C8B647" w14:textId="77777777" w:rsidR="006E6D61" w:rsidRDefault="00697777">
            <w:pPr>
              <w:keepNext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ary inflammatory index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058A3F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t>0.14 (3.2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958587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t>-0.30 (3.2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306295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t>-0.44 (3.37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42E677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t>-0.94 (2.99)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903247" w14:textId="77777777" w:rsidR="006E6D61" w:rsidRDefault="00697777">
            <w:pPr>
              <w:keepNext/>
              <w:spacing w:before="60" w:after="60"/>
              <w:jc w:val="center"/>
              <w:rPr>
                <w:sz w:val="22"/>
                <w:szCs w:val="22"/>
              </w:rPr>
            </w:pPr>
            <w:r>
              <w:t>-0.87 (2.87)</w:t>
            </w:r>
          </w:p>
        </w:tc>
      </w:tr>
      <w:tr w:rsidR="006E6D61" w14:paraId="264919DC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FD39C0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9D5FC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3.86 (3.7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6F434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7.09 (5.1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74142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7.92 (5.4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3588C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5.65 (5.97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CC78F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30.29 (6.34)</w:t>
            </w:r>
          </w:p>
        </w:tc>
      </w:tr>
      <w:tr w:rsidR="006E6D61" w14:paraId="5F956043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71D201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lemia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925C5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372 (11.0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ED1F4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 (16.90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D54D3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 (16.11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011FC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0.08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2C466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3.27)</w:t>
            </w:r>
          </w:p>
        </w:tc>
      </w:tr>
      <w:tr w:rsidR="006E6D61" w14:paraId="264A471F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9AE6CD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94EEA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56 (15.6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93A47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 (30.7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9C9A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 (29.9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5972F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30.23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9B63A4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34.51)</w:t>
            </w:r>
          </w:p>
        </w:tc>
      </w:tr>
      <w:tr w:rsidR="006E6D61" w14:paraId="2699321F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97411D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of diabetes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A9A8A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672 (11.5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B74A6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 (24.1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AE65C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 (30.9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834FA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4.81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934A60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8.32)</w:t>
            </w:r>
          </w:p>
        </w:tc>
      </w:tr>
      <w:tr w:rsidR="006E6D61" w14:paraId="3CE2F248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24A2A8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brushing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80E73D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33F1B0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CBE7AB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837958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D2DFDD" w14:textId="77777777" w:rsidR="006E6D61" w:rsidRDefault="006E6D61">
            <w:pPr>
              <w:spacing w:before="60" w:after="60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6E6D61" w14:paraId="7AD3F21A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59B8E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Less than once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DD89E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 (1.09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002B4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2.9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89EE4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43 (3.3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871AA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 (1.55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16FC2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7.08)</w:t>
            </w:r>
          </w:p>
        </w:tc>
      </w:tr>
      <w:tr w:rsidR="006E6D61" w14:paraId="02E0A11E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FBC768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    One 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1DB34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505 (19.9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73841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 (25.7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9FED6D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387 (30.26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6464D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8 (21.71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D317E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30.09)</w:t>
            </w:r>
          </w:p>
        </w:tc>
      </w:tr>
      <w:tr w:rsidR="006E6D61" w14:paraId="0B19A893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91B66A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Two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FFB6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190 (48.8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2C180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 (46.32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A373B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608 (47.5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9A973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64 (49.61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A8A04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46.90)</w:t>
            </w:r>
          </w:p>
        </w:tc>
      </w:tr>
      <w:tr w:rsidR="006E6D61" w14:paraId="1FD04391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64CEA4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Three or more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584F1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407 (30.1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DF9D7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 (24.9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A7E1B2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41 (18.8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8A6E5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35 (27.13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B8B3A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15.93)</w:t>
            </w:r>
          </w:p>
        </w:tc>
      </w:tr>
      <w:tr w:rsidR="006E6D61" w14:paraId="768A5551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BCD2DE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s to the dentist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F2432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07D57C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95E277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1DE910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82F1FD" w14:textId="77777777" w:rsidR="006E6D61" w:rsidRDefault="006E6D61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</w:tr>
      <w:tr w:rsidR="006E6D61" w14:paraId="0D568460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F7FF89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Once a year or more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12EF0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41,355 (71.64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68CB98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910 (67.75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5736D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858 (67.0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DFF841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99 (76.74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438BC9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78 (69.03)</w:t>
            </w:r>
          </w:p>
        </w:tc>
      </w:tr>
      <w:tr w:rsidR="006E6D61" w14:paraId="386834EC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210F25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    Sometimes 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4EE81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15,230 (26.3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2A988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387 (28.82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2ACC56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371 (29.01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EDCFCA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9 (22.48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495C5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33 (29.20)</w:t>
            </w:r>
          </w:p>
        </w:tc>
      </w:tr>
      <w:tr w:rsidR="006E6D61" w14:paraId="5A55C0FA" w14:textId="77777777">
        <w:trPr>
          <w:jc w:val="center"/>
        </w:trPr>
        <w:tc>
          <w:tcPr>
            <w:tcW w:w="29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C307DF" w14:textId="77777777" w:rsidR="006E6D61" w:rsidRDefault="00697777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Never visit to the dentist (%)</w:t>
            </w:r>
          </w:p>
        </w:tc>
        <w:tc>
          <w:tcPr>
            <w:tcW w:w="19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11AA17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1,141 (1.98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B6F10C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46 (3.43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4A3825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50 (3.91)</w:t>
            </w:r>
          </w:p>
        </w:tc>
        <w:tc>
          <w:tcPr>
            <w:tcW w:w="13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58B4AB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1 (0.78)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17B3B3" w14:textId="77777777" w:rsidR="006E6D61" w:rsidRDefault="0069777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t>2 (1.77)</w:t>
            </w:r>
          </w:p>
        </w:tc>
      </w:tr>
    </w:tbl>
    <w:p w14:paraId="26D926B1" w14:textId="77777777" w:rsidR="006E6D61" w:rsidRDefault="00697777">
      <w:pPr>
        <w:ind w:left="720"/>
      </w:pPr>
      <w:r>
        <w:rPr>
          <w:color w:val="FF0000"/>
        </w:rPr>
        <w:t xml:space="preserve">   </w:t>
      </w:r>
    </w:p>
    <w:p w14:paraId="73AE0F0B" w14:textId="77777777" w:rsidR="006E6D61" w:rsidRDefault="006E6D61">
      <w:pPr>
        <w:ind w:left="720"/>
        <w:rPr>
          <w:color w:val="FF0000"/>
        </w:rPr>
      </w:pPr>
    </w:p>
    <w:p w14:paraId="7784026B" w14:textId="77777777" w:rsidR="006E6D61" w:rsidRDefault="006E6D61"/>
    <w:sectPr w:rsidR="006E6D61" w:rsidSect="00BC00D9">
      <w:pgSz w:w="11906" w:h="16838"/>
      <w:pgMar w:top="1080" w:right="1417" w:bottom="900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6D61"/>
    <w:rsid w:val="00075B12"/>
    <w:rsid w:val="001B4486"/>
    <w:rsid w:val="00697777"/>
    <w:rsid w:val="006E6D61"/>
    <w:rsid w:val="00B7117F"/>
    <w:rsid w:val="00BC00D9"/>
    <w:rsid w:val="00F8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5E2A2"/>
  <w15:docId w15:val="{075D7FC1-3ABD-4FB1-8BB1-395F3EE3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Nasser Laouali</cp:lastModifiedBy>
  <cp:revision>2</cp:revision>
  <dcterms:created xsi:type="dcterms:W3CDTF">2021-05-14T11:06:00Z</dcterms:created>
  <dcterms:modified xsi:type="dcterms:W3CDTF">2021-05-14T11:06:00Z</dcterms:modified>
</cp:coreProperties>
</file>